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01821" w14:textId="77777777" w:rsidR="00BA4B26" w:rsidRDefault="00BA4B26" w:rsidP="00BA4B26">
      <w:pPr>
        <w:spacing w:line="480" w:lineRule="auto"/>
        <w:jc w:val="both"/>
        <w:rPr>
          <w:rFonts w:ascii="Times New Roman" w:hAnsi="Times New Roman"/>
        </w:rPr>
      </w:pPr>
    </w:p>
    <w:p w14:paraId="35BAA52C" w14:textId="1CA3F866" w:rsidR="00BA4B26" w:rsidRDefault="00BA4B26" w:rsidP="00BA4B26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lementary Figure 1: Latent variable for executive function</w:t>
      </w:r>
    </w:p>
    <w:p w14:paraId="545F5423" w14:textId="7D4DB202" w:rsidR="00BA4B26" w:rsidRDefault="0004312D" w:rsidP="00BA4B26">
      <w:pPr>
        <w:spacing w:line="480" w:lineRule="auto"/>
        <w:jc w:val="both"/>
        <w:rPr>
          <w:rFonts w:ascii="Times New Roman" w:hAnsi="Times New Roman"/>
        </w:rPr>
      </w:pPr>
      <w:r w:rsidRPr="0004312D">
        <w:rPr>
          <w:rFonts w:ascii="Times New Roman" w:hAnsi="Times New Roman"/>
          <w:noProof/>
        </w:rPr>
        <w:drawing>
          <wp:inline distT="0" distB="0" distL="0" distR="0" wp14:anchorId="3C0D0F7B" wp14:editId="0D33382E">
            <wp:extent cx="6559550" cy="2235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55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BA3AC" w14:textId="77777777" w:rsidR="00BA4B26" w:rsidRDefault="00BA4B26" w:rsidP="00BA4B26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B6A42C" wp14:editId="320ECB42">
                <wp:simplePos x="0" y="0"/>
                <wp:positionH relativeFrom="margin">
                  <wp:align>left</wp:align>
                </wp:positionH>
                <wp:positionV relativeFrom="paragraph">
                  <wp:posOffset>2841</wp:posOffset>
                </wp:positionV>
                <wp:extent cx="6026150" cy="1536700"/>
                <wp:effectExtent l="0" t="0" r="1270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150" cy="153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ADCBD9" w14:textId="35504917" w:rsidR="00AF581E" w:rsidRDefault="00AF581E" w:rsidP="00BA4B26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# Multiplied by minus 1 in order to </w:t>
                            </w:r>
                            <w:r w:rsidR="00AF044A">
                              <w:rPr>
                                <w:rFonts w:ascii="Times New Roman" w:hAnsi="Times New Roman"/>
                                <w:lang w:val="en-US"/>
                              </w:rPr>
                              <w:t>generate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positive factor loading. </w:t>
                            </w:r>
                          </w:p>
                          <w:p w14:paraId="0E71E9D3" w14:textId="35DEA1E5" w:rsidR="00AF581E" w:rsidRDefault="00AF581E" w:rsidP="00BA4B26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Covariate terms were included between repetition and recall score. </w:t>
                            </w:r>
                          </w:p>
                          <w:p w14:paraId="4323FAA6" w14:textId="77777777" w:rsidR="00AF581E" w:rsidRDefault="00AF581E" w:rsidP="00BA4B26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B56C57">
                              <w:rPr>
                                <w:rFonts w:ascii="Times New Roman" w:hAnsi="Times New Roman"/>
                                <w:lang w:val="en-US"/>
                              </w:rPr>
                              <w:t>Model indices of Confirmatory Factor Analysis: chi-square p-value = 0.134; Comparative Fit Index (CFI) = 0.991; Tucker-Lewis Index (TLI) = 0.945; Root Mean Square Error of approximation (RMSEA) = 0.055; Standardized Root Mean Square Residual (SRMR) = 0.016</w:t>
                            </w:r>
                          </w:p>
                          <w:p w14:paraId="56539895" w14:textId="38F5960C" w:rsidR="00AF581E" w:rsidRDefault="00AF581E" w:rsidP="00BA4B26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*statistically significa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B6A42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.2pt;width:474.5pt;height:121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" fillcolor="window" strokeweight=".5pt">
                <v:textbox>
                  <w:txbxContent>
                    <w:p w14:paraId="08ADCBD9" w14:textId="35504917" w:rsidR="00AF581E" w:rsidRDefault="00AF581E" w:rsidP="00BA4B26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# Multiplied by minus 1 in order to </w:t>
                      </w:r>
                      <w:r w:rsidR="00AF044A">
                        <w:rPr>
                          <w:rFonts w:ascii="Times New Roman" w:hAnsi="Times New Roman"/>
                          <w:lang w:val="en-US"/>
                        </w:rPr>
                        <w:t>generate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 positive factor loading. </w:t>
                      </w:r>
                    </w:p>
                    <w:p w14:paraId="0E71E9D3" w14:textId="35DEA1E5" w:rsidR="00AF581E" w:rsidRDefault="00AF581E" w:rsidP="00BA4B26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Covariate terms were included between repetition and recall score. </w:t>
                      </w:r>
                    </w:p>
                    <w:p w14:paraId="4323FAA6" w14:textId="77777777" w:rsidR="00AF581E" w:rsidRDefault="00AF581E" w:rsidP="00BA4B26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B56C57">
                        <w:rPr>
                          <w:rFonts w:ascii="Times New Roman" w:hAnsi="Times New Roman"/>
                          <w:lang w:val="en-US"/>
                        </w:rPr>
                        <w:t>Model indices of Confirmatory Factor Analysis: chi-square p-value = 0.134; Comparative Fit Index (CFI) = 0.991; Tucker-Lewis Index (TLI) = 0.945; Root Mean Square Error of approximation (RMSEA) = 0.055; Standardized Root Mean Square Residual (SRMR) = 0.016</w:t>
                      </w:r>
                    </w:p>
                    <w:p w14:paraId="56539895" w14:textId="38F5960C" w:rsidR="00AF581E" w:rsidRDefault="00AF581E" w:rsidP="00BA4B26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*statistically significant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D32D8F8" w14:textId="77777777" w:rsidR="00BA4B26" w:rsidRDefault="00BA4B26" w:rsidP="00BA4B26">
      <w:pPr>
        <w:spacing w:line="480" w:lineRule="auto"/>
        <w:jc w:val="both"/>
        <w:rPr>
          <w:rFonts w:ascii="Times New Roman" w:hAnsi="Times New Roman"/>
        </w:rPr>
      </w:pPr>
    </w:p>
    <w:p w14:paraId="52BA99FA" w14:textId="77777777" w:rsidR="00BA4B26" w:rsidRDefault="00BA4B26" w:rsidP="00BA4B26">
      <w:pPr>
        <w:tabs>
          <w:tab w:val="left" w:pos="4890"/>
        </w:tabs>
        <w:spacing w:line="360" w:lineRule="auto"/>
        <w:rPr>
          <w:rFonts w:ascii="Times New Roman" w:hAnsi="Times New Roman"/>
          <w:lang w:val="en-US"/>
        </w:rPr>
      </w:pPr>
    </w:p>
    <w:p w14:paraId="5BB1FDA3" w14:textId="77777777" w:rsidR="00BA4B26" w:rsidRDefault="00BA4B26" w:rsidP="00BA4B26">
      <w:pPr>
        <w:tabs>
          <w:tab w:val="left" w:pos="4890"/>
        </w:tabs>
        <w:spacing w:line="360" w:lineRule="auto"/>
        <w:rPr>
          <w:rFonts w:ascii="Times New Roman" w:hAnsi="Times New Roman"/>
          <w:lang w:val="en-US"/>
        </w:rPr>
      </w:pPr>
    </w:p>
    <w:p w14:paraId="565C2CAE" w14:textId="77777777" w:rsidR="00F20B8D" w:rsidRDefault="00F20B8D" w:rsidP="00BA4B26">
      <w:pPr>
        <w:tabs>
          <w:tab w:val="left" w:pos="4890"/>
        </w:tabs>
        <w:spacing w:line="360" w:lineRule="auto"/>
        <w:rPr>
          <w:rFonts w:ascii="Times New Roman" w:hAnsi="Times New Roman"/>
          <w:lang w:val="en-US"/>
        </w:rPr>
      </w:pPr>
    </w:p>
    <w:p w14:paraId="292B0094" w14:textId="77777777" w:rsidR="00F20B8D" w:rsidRDefault="00F20B8D" w:rsidP="00BA4B26">
      <w:pPr>
        <w:tabs>
          <w:tab w:val="left" w:pos="4890"/>
        </w:tabs>
        <w:spacing w:line="360" w:lineRule="auto"/>
        <w:rPr>
          <w:rFonts w:ascii="Times New Roman" w:hAnsi="Times New Roman"/>
          <w:lang w:val="en-US"/>
        </w:rPr>
      </w:pPr>
    </w:p>
    <w:p w14:paraId="71C200C9" w14:textId="77777777" w:rsidR="00F20B8D" w:rsidRDefault="00F20B8D" w:rsidP="00BA4B26">
      <w:pPr>
        <w:tabs>
          <w:tab w:val="left" w:pos="4890"/>
        </w:tabs>
        <w:spacing w:line="360" w:lineRule="auto"/>
        <w:rPr>
          <w:rFonts w:ascii="Times New Roman" w:hAnsi="Times New Roman"/>
          <w:lang w:val="en-US"/>
        </w:rPr>
      </w:pPr>
    </w:p>
    <w:p w14:paraId="3AA502C0" w14:textId="740268AE" w:rsidR="00BA4B26" w:rsidRDefault="00BA4B26" w:rsidP="00BA4B26">
      <w:pPr>
        <w:tabs>
          <w:tab w:val="left" w:pos="4890"/>
        </w:tabs>
        <w:spacing w:line="360" w:lineRule="auto"/>
        <w:rPr>
          <w:rFonts w:ascii="Times New Roman" w:hAnsi="Times New Roman"/>
          <w:lang w:val="en-US"/>
        </w:rPr>
      </w:pPr>
      <w:r w:rsidRPr="00407BAE">
        <w:rPr>
          <w:rFonts w:ascii="Times New Roman" w:hAnsi="Times New Roman"/>
          <w:lang w:val="en-US"/>
        </w:rPr>
        <w:lastRenderedPageBreak/>
        <w:t xml:space="preserve">Supplementary Figure </w:t>
      </w:r>
      <w:r>
        <w:rPr>
          <w:rFonts w:ascii="Times New Roman" w:hAnsi="Times New Roman"/>
          <w:lang w:val="en-US"/>
        </w:rPr>
        <w:t>2: Latent variable for academic achievement</w:t>
      </w:r>
    </w:p>
    <w:p w14:paraId="67675098" w14:textId="29937BAE" w:rsidR="00BA4B26" w:rsidRDefault="00FF4F2F" w:rsidP="00BA4B26">
      <w:pPr>
        <w:tabs>
          <w:tab w:val="left" w:pos="4890"/>
        </w:tabs>
        <w:spacing w:line="360" w:lineRule="auto"/>
        <w:rPr>
          <w:rFonts w:ascii="Times New Roman" w:hAnsi="Times New Roman"/>
          <w:lang w:val="en-US"/>
        </w:rPr>
      </w:pPr>
      <w:r w:rsidRPr="00FF4F2F">
        <w:rPr>
          <w:rFonts w:ascii="Times New Roman" w:hAnsi="Times New Roman"/>
          <w:noProof/>
          <w:lang w:val="en-US"/>
        </w:rPr>
        <w:drawing>
          <wp:inline distT="0" distB="0" distL="0" distR="0" wp14:anchorId="7785ED9A" wp14:editId="67A4841C">
            <wp:extent cx="6673850" cy="32385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8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BD70D" w14:textId="77777777" w:rsidR="00BA4B26" w:rsidRDefault="00BA4B26" w:rsidP="00BA4B26">
      <w:pPr>
        <w:tabs>
          <w:tab w:val="left" w:pos="4890"/>
        </w:tabs>
        <w:spacing w:line="360" w:lineRule="auto"/>
        <w:rPr>
          <w:rFonts w:ascii="Times New Roman" w:hAnsi="Times New Roman"/>
          <w:lang w:val="en-US"/>
        </w:rPr>
      </w:pPr>
      <w:r w:rsidRPr="00407BAE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7E2542" wp14:editId="7368138A">
                <wp:simplePos x="0" y="0"/>
                <wp:positionH relativeFrom="margin">
                  <wp:align>left</wp:align>
                </wp:positionH>
                <wp:positionV relativeFrom="paragraph">
                  <wp:posOffset>3476</wp:posOffset>
                </wp:positionV>
                <wp:extent cx="6026150" cy="1251284"/>
                <wp:effectExtent l="0" t="0" r="12700" b="254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150" cy="125128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2890C7" w14:textId="408A2B9E" w:rsidR="00AF581E" w:rsidRDefault="00AF581E" w:rsidP="00BA4B26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Covariate terms were included between oral reading accuracy, fluency and reading rate. </w:t>
                            </w:r>
                          </w:p>
                          <w:p w14:paraId="2D46E1FC" w14:textId="77777777" w:rsidR="00AF581E" w:rsidRDefault="00AF581E" w:rsidP="00BA4B26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B56C57">
                              <w:rPr>
                                <w:rFonts w:ascii="Times New Roman" w:hAnsi="Times New Roman"/>
                                <w:lang w:val="en-US"/>
                              </w:rPr>
                              <w:t>Model indices of Confirmatory Factor Analysis: chi-square p-value = 0.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414</w:t>
                            </w:r>
                            <w:r w:rsidRPr="00B56C57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; Comparative Fit Index (CFI) = 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1.000</w:t>
                            </w:r>
                            <w:r w:rsidRPr="00B56C57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; Tucker-Lewis Index (TLI) = 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1.002</w:t>
                            </w:r>
                            <w:r w:rsidRPr="00B56C57">
                              <w:rPr>
                                <w:rFonts w:ascii="Times New Roman" w:hAnsi="Times New Roman"/>
                                <w:lang w:val="en-US"/>
                              </w:rPr>
                              <w:t>; Root Mean Square Error of approximation (RMSEA) = 0.0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00</w:t>
                            </w:r>
                            <w:r w:rsidRPr="00B56C57">
                              <w:rPr>
                                <w:rFonts w:ascii="Times New Roman" w:hAnsi="Times New Roman"/>
                                <w:lang w:val="en-US"/>
                              </w:rPr>
                              <w:t>; Standardized Root Mean Square Residual (SRMR) = 0.0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05</w:t>
                            </w:r>
                          </w:p>
                          <w:p w14:paraId="13584329" w14:textId="0FB81D66" w:rsidR="00AF581E" w:rsidRDefault="00AF581E" w:rsidP="00BA4B26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*statistically significant </w:t>
                            </w:r>
                          </w:p>
                          <w:p w14:paraId="3C1541BA" w14:textId="77777777" w:rsidR="00AF581E" w:rsidRDefault="00AF581E" w:rsidP="00BA4B26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E2542" id="Text Box 7" o:spid="_x0000_s1027" type="#_x0000_t202" style="position:absolute;margin-left:0;margin-top:.25pt;width:474.5pt;height:98.5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" fillcolor="window" strokeweight=".5pt">
                <v:textbox>
                  <w:txbxContent>
                    <w:p w14:paraId="162890C7" w14:textId="408A2B9E" w:rsidR="00AF581E" w:rsidRDefault="00AF581E" w:rsidP="00BA4B26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Covariate terms were included between oral reading accuracy, fluency and reading rate. </w:t>
                      </w:r>
                    </w:p>
                    <w:p w14:paraId="2D46E1FC" w14:textId="77777777" w:rsidR="00AF581E" w:rsidRDefault="00AF581E" w:rsidP="00BA4B26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B56C57">
                        <w:rPr>
                          <w:rFonts w:ascii="Times New Roman" w:hAnsi="Times New Roman"/>
                          <w:lang w:val="en-US"/>
                        </w:rPr>
                        <w:t>Model indices of Confirmatory Factor Analysis: chi-square p-value = 0.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414</w:t>
                      </w:r>
                      <w:r w:rsidRPr="00B56C57">
                        <w:rPr>
                          <w:rFonts w:ascii="Times New Roman" w:hAnsi="Times New Roman"/>
                          <w:lang w:val="en-US"/>
                        </w:rPr>
                        <w:t xml:space="preserve">; Comparative Fit Index (CFI) = 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1.000</w:t>
                      </w:r>
                      <w:r w:rsidRPr="00B56C57">
                        <w:rPr>
                          <w:rFonts w:ascii="Times New Roman" w:hAnsi="Times New Roman"/>
                          <w:lang w:val="en-US"/>
                        </w:rPr>
                        <w:t xml:space="preserve">; Tucker-Lewis Index (TLI) = 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1.002</w:t>
                      </w:r>
                      <w:r w:rsidRPr="00B56C57">
                        <w:rPr>
                          <w:rFonts w:ascii="Times New Roman" w:hAnsi="Times New Roman"/>
                          <w:lang w:val="en-US"/>
                        </w:rPr>
                        <w:t>; Root Mean Square Error of approximation (RMSEA) = 0.0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00</w:t>
                      </w:r>
                      <w:r w:rsidRPr="00B56C57">
                        <w:rPr>
                          <w:rFonts w:ascii="Times New Roman" w:hAnsi="Times New Roman"/>
                          <w:lang w:val="en-US"/>
                        </w:rPr>
                        <w:t>; Standardized Root Mean Square Residual (SRMR) = 0.0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05</w:t>
                      </w:r>
                    </w:p>
                    <w:p w14:paraId="13584329" w14:textId="0FB81D66" w:rsidR="00AF581E" w:rsidRDefault="00AF581E" w:rsidP="00BA4B26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*statistically significant </w:t>
                      </w:r>
                    </w:p>
                    <w:p w14:paraId="3C1541BA" w14:textId="77777777" w:rsidR="00AF581E" w:rsidRDefault="00AF581E" w:rsidP="00BA4B26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C5BC8D" w14:textId="77777777" w:rsidR="00BA4B26" w:rsidRDefault="00BA4B26" w:rsidP="00BA4B26">
      <w:pPr>
        <w:tabs>
          <w:tab w:val="left" w:pos="4890"/>
        </w:tabs>
        <w:spacing w:line="360" w:lineRule="auto"/>
        <w:rPr>
          <w:rFonts w:ascii="Times New Roman" w:hAnsi="Times New Roman"/>
          <w:lang w:val="en-US"/>
        </w:rPr>
      </w:pPr>
    </w:p>
    <w:p w14:paraId="78DF5B37" w14:textId="77777777" w:rsidR="00810750" w:rsidRDefault="00810750" w:rsidP="00BA4B26">
      <w:pPr>
        <w:spacing w:line="360" w:lineRule="auto"/>
        <w:rPr>
          <w:rFonts w:ascii="Times New Roman" w:hAnsi="Times New Roman"/>
          <w:lang w:val="en-US"/>
        </w:rPr>
      </w:pPr>
      <w:bookmarkStart w:id="0" w:name="_Hlk110238817"/>
      <w:bookmarkStart w:id="1" w:name="_Hlk112621740"/>
    </w:p>
    <w:p w14:paraId="2BBB4B3C" w14:textId="77777777" w:rsidR="00810750" w:rsidRDefault="00810750" w:rsidP="00BA4B26">
      <w:pPr>
        <w:spacing w:line="360" w:lineRule="auto"/>
        <w:rPr>
          <w:rFonts w:ascii="Times New Roman" w:hAnsi="Times New Roman"/>
          <w:lang w:val="en-US"/>
        </w:rPr>
      </w:pPr>
    </w:p>
    <w:p w14:paraId="4B42192F" w14:textId="77777777" w:rsidR="00810750" w:rsidRDefault="00810750" w:rsidP="00BA4B26">
      <w:pPr>
        <w:spacing w:line="360" w:lineRule="auto"/>
        <w:rPr>
          <w:rFonts w:ascii="Times New Roman" w:hAnsi="Times New Roman"/>
          <w:lang w:val="en-US"/>
        </w:rPr>
      </w:pPr>
      <w:bookmarkStart w:id="2" w:name="_GoBack"/>
      <w:bookmarkEnd w:id="2"/>
    </w:p>
    <w:p w14:paraId="41CCF87D" w14:textId="77777777" w:rsidR="00810750" w:rsidRDefault="00810750" w:rsidP="00BA4B26">
      <w:pPr>
        <w:spacing w:line="360" w:lineRule="auto"/>
        <w:rPr>
          <w:rFonts w:ascii="Times New Roman" w:hAnsi="Times New Roman"/>
          <w:lang w:val="en-US"/>
        </w:rPr>
      </w:pPr>
    </w:p>
    <w:p w14:paraId="6F65BA22" w14:textId="77777777" w:rsidR="00810750" w:rsidRDefault="00810750" w:rsidP="00BA4B26">
      <w:pPr>
        <w:spacing w:line="360" w:lineRule="auto"/>
        <w:rPr>
          <w:rFonts w:ascii="Times New Roman" w:hAnsi="Times New Roman"/>
          <w:lang w:val="en-US"/>
        </w:rPr>
      </w:pPr>
    </w:p>
    <w:p w14:paraId="16AD1D7A" w14:textId="4D69B35F" w:rsidR="00AE03DB" w:rsidRPr="00891731" w:rsidRDefault="00810750" w:rsidP="00AE03DB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Supplementary </w:t>
      </w:r>
      <w:r w:rsidRPr="00AF71BA">
        <w:rPr>
          <w:rFonts w:ascii="Times New Roman" w:hAnsi="Times New Roman"/>
          <w:lang w:val="en-US"/>
        </w:rPr>
        <w:t xml:space="preserve">Table </w:t>
      </w:r>
      <w:r w:rsidR="00AF581E">
        <w:rPr>
          <w:rFonts w:ascii="Times New Roman" w:hAnsi="Times New Roman"/>
          <w:lang w:val="en-US"/>
        </w:rPr>
        <w:t>1</w:t>
      </w:r>
      <w:r w:rsidR="0039285A">
        <w:rPr>
          <w:rFonts w:ascii="Times New Roman" w:hAnsi="Times New Roman"/>
          <w:lang w:val="en-US"/>
        </w:rPr>
        <w:t>:</w:t>
      </w:r>
      <w:r w:rsidRPr="00AF71BA">
        <w:rPr>
          <w:rFonts w:ascii="Times New Roman" w:hAnsi="Times New Roman"/>
          <w:lang w:val="en-US"/>
        </w:rPr>
        <w:t xml:space="preserve"> </w:t>
      </w:r>
      <w:r w:rsidR="00AE03DB">
        <w:rPr>
          <w:rFonts w:ascii="Times New Roman" w:hAnsi="Times New Roman"/>
          <w:lang w:val="en-US"/>
        </w:rPr>
        <w:t xml:space="preserve">The </w:t>
      </w:r>
      <w:r w:rsidR="00AE03DB" w:rsidRPr="00891731">
        <w:rPr>
          <w:rFonts w:ascii="Times New Roman" w:hAnsi="Times New Roman"/>
          <w:lang w:val="en-US"/>
        </w:rPr>
        <w:t xml:space="preserve">associations of accelerometer measured movement </w:t>
      </w:r>
      <w:proofErr w:type="spellStart"/>
      <w:r w:rsidR="00AE03DB" w:rsidRPr="00891731">
        <w:rPr>
          <w:rFonts w:ascii="Times New Roman" w:hAnsi="Times New Roman"/>
          <w:lang w:val="en-US"/>
        </w:rPr>
        <w:t>behaviours</w:t>
      </w:r>
      <w:proofErr w:type="spellEnd"/>
      <w:r w:rsidR="00AE03DB" w:rsidRPr="00891731">
        <w:rPr>
          <w:rFonts w:ascii="Times New Roman" w:hAnsi="Times New Roman"/>
          <w:lang w:val="en-US"/>
        </w:rPr>
        <w:t xml:space="preserve"> at age 5.5 and 8 years with executive function</w:t>
      </w:r>
      <w:r w:rsidR="00AE03DB">
        <w:rPr>
          <w:rFonts w:ascii="Times New Roman" w:hAnsi="Times New Roman"/>
          <w:lang w:val="en-US"/>
        </w:rPr>
        <w:t xml:space="preserve"> at 8.5 years</w:t>
      </w:r>
      <w:r w:rsidR="00AE03DB" w:rsidRPr="00891731">
        <w:rPr>
          <w:rFonts w:ascii="Times New Roman" w:hAnsi="Times New Roman"/>
          <w:lang w:val="en-US"/>
        </w:rPr>
        <w:t xml:space="preserve"> and academic achievement at age 9 years in the GUSTO cohort study </w:t>
      </w:r>
      <w:bookmarkStart w:id="3" w:name="_Hlk136713243"/>
      <w:r w:rsidR="00DB6416">
        <w:rPr>
          <w:rFonts w:ascii="Times New Roman" w:hAnsi="Times New Roman"/>
          <w:lang w:val="en-US"/>
        </w:rPr>
        <w:t>(Sensitivity analysis based on complete case)</w:t>
      </w:r>
    </w:p>
    <w:bookmarkEnd w:id="3"/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3584"/>
        <w:gridCol w:w="2370"/>
        <w:gridCol w:w="850"/>
        <w:gridCol w:w="2127"/>
        <w:gridCol w:w="992"/>
      </w:tblGrid>
      <w:tr w:rsidR="00873825" w:rsidRPr="0085354C" w14:paraId="2E5795FE" w14:textId="77777777" w:rsidTr="0055759B">
        <w:tc>
          <w:tcPr>
            <w:tcW w:w="3584" w:type="dxa"/>
          </w:tcPr>
          <w:p w14:paraId="38B41713" w14:textId="77777777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220" w:type="dxa"/>
            <w:gridSpan w:val="2"/>
            <w:vAlign w:val="center"/>
          </w:tcPr>
          <w:p w14:paraId="30CCB34C" w14:textId="06A65A16" w:rsidR="00873825" w:rsidRPr="0085354C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917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xecutive function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t age 8.5 years</w:t>
            </w:r>
          </w:p>
        </w:tc>
        <w:tc>
          <w:tcPr>
            <w:tcW w:w="3119" w:type="dxa"/>
            <w:gridSpan w:val="2"/>
            <w:vAlign w:val="center"/>
          </w:tcPr>
          <w:p w14:paraId="14D44494" w14:textId="36DAA063" w:rsidR="00873825" w:rsidRPr="0085354C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917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cademic </w:t>
            </w:r>
            <w:r w:rsidRPr="00D2645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chievement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t age 9 years</w:t>
            </w:r>
          </w:p>
        </w:tc>
      </w:tr>
      <w:tr w:rsidR="00873825" w:rsidRPr="0085354C" w14:paraId="0AB4E7DF" w14:textId="77777777" w:rsidTr="00F7463E">
        <w:tc>
          <w:tcPr>
            <w:tcW w:w="3584" w:type="dxa"/>
          </w:tcPr>
          <w:p w14:paraId="5482D29C" w14:textId="77777777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220" w:type="dxa"/>
            <w:gridSpan w:val="2"/>
          </w:tcPr>
          <w:p w14:paraId="3C5A5612" w14:textId="7C47B7C0" w:rsidR="00873825" w:rsidRPr="009D226C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3119" w:type="dxa"/>
            <w:gridSpan w:val="2"/>
          </w:tcPr>
          <w:p w14:paraId="3777D1B5" w14:textId="66612D05" w:rsidR="00873825" w:rsidRPr="009D226C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2</w:t>
            </w:r>
          </w:p>
        </w:tc>
      </w:tr>
      <w:tr w:rsidR="00873825" w:rsidRPr="0085354C" w14:paraId="431A8240" w14:textId="77777777" w:rsidTr="006B7113">
        <w:tc>
          <w:tcPr>
            <w:tcW w:w="3584" w:type="dxa"/>
          </w:tcPr>
          <w:p w14:paraId="7121FBE6" w14:textId="77777777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0" w:type="dxa"/>
          </w:tcPr>
          <w:p w14:paraId="2DAA7557" w14:textId="77777777" w:rsidR="00873825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354C">
              <w:rPr>
                <w:rFonts w:ascii="Times New Roman" w:hAnsi="Times New Roman"/>
                <w:sz w:val="18"/>
                <w:szCs w:val="18"/>
                <w:lang w:val="en-US"/>
              </w:rPr>
              <w:t>Mean difference (95% CI)</w:t>
            </w:r>
          </w:p>
          <w:p w14:paraId="0BEC61E1" w14:textId="7F64475E" w:rsidR="00873825" w:rsidRPr="0085354C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r w:rsidRPr="00FA0588">
              <w:rPr>
                <w:rFonts w:ascii="Times New Roman" w:hAnsi="Times New Roman"/>
                <w:sz w:val="18"/>
                <w:szCs w:val="18"/>
                <w:lang w:val="en-US"/>
              </w:rPr>
              <w:t>=235</w:t>
            </w:r>
          </w:p>
        </w:tc>
        <w:tc>
          <w:tcPr>
            <w:tcW w:w="850" w:type="dxa"/>
          </w:tcPr>
          <w:p w14:paraId="0673AE5D" w14:textId="1400EF9A" w:rsidR="00873825" w:rsidRPr="0085354C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127" w:type="dxa"/>
          </w:tcPr>
          <w:p w14:paraId="2361D529" w14:textId="77777777" w:rsidR="00873825" w:rsidRPr="00F73A3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Mean difference (95% CI)</w:t>
            </w:r>
          </w:p>
          <w:p w14:paraId="19A12D4E" w14:textId="7B3B56F7" w:rsidR="00873825" w:rsidRPr="00F73A3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n=216</w:t>
            </w:r>
          </w:p>
        </w:tc>
        <w:tc>
          <w:tcPr>
            <w:tcW w:w="992" w:type="dxa"/>
          </w:tcPr>
          <w:p w14:paraId="5753C0DB" w14:textId="39D81107" w:rsidR="00873825" w:rsidRPr="0085354C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2B03">
              <w:rPr>
                <w:rFonts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</w:tr>
      <w:tr w:rsidR="00873825" w:rsidRPr="0085354C" w14:paraId="5D8DF848" w14:textId="77777777" w:rsidTr="007E020F">
        <w:trPr>
          <w:trHeight w:val="258"/>
        </w:trPr>
        <w:tc>
          <w:tcPr>
            <w:tcW w:w="3584" w:type="dxa"/>
            <w:shd w:val="clear" w:color="auto" w:fill="E7E6E6"/>
            <w:vAlign w:val="center"/>
          </w:tcPr>
          <w:p w14:paraId="1EFC98B9" w14:textId="77777777" w:rsidR="00873825" w:rsidRPr="00891731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917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24h-MB at age 5.5 years </w:t>
            </w:r>
          </w:p>
          <w:p w14:paraId="6B03B248" w14:textId="39662740" w:rsidR="00873825" w:rsidRPr="0085354C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70" w:type="dxa"/>
            <w:shd w:val="clear" w:color="auto" w:fill="E7E6E6" w:themeFill="background2"/>
          </w:tcPr>
          <w:p w14:paraId="1F825E42" w14:textId="155C3E4D" w:rsidR="00873825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766D4AE" w14:textId="28606C7C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2127" w:type="dxa"/>
            <w:shd w:val="clear" w:color="auto" w:fill="E7E6E6" w:themeFill="background2"/>
          </w:tcPr>
          <w:p w14:paraId="3436ADCD" w14:textId="0ECED762" w:rsidR="00873825" w:rsidRPr="00F73A3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0B652A9" w14:textId="47BAF79B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588B">
              <w:rPr>
                <w:rFonts w:ascii="Times New Roman" w:hAnsi="Times New Roman"/>
                <w:sz w:val="18"/>
                <w:szCs w:val="18"/>
                <w:lang w:val="en-US"/>
              </w:rPr>
              <w:t>0.246</w:t>
            </w:r>
          </w:p>
        </w:tc>
      </w:tr>
      <w:tr w:rsidR="00873825" w:rsidRPr="0085354C" w14:paraId="73983D6A" w14:textId="77777777" w:rsidTr="006B7113">
        <w:tc>
          <w:tcPr>
            <w:tcW w:w="3584" w:type="dxa"/>
            <w:shd w:val="clear" w:color="auto" w:fill="auto"/>
            <w:vAlign w:val="center"/>
          </w:tcPr>
          <w:p w14:paraId="2A7AC8A9" w14:textId="32A2F127" w:rsidR="00873825" w:rsidRPr="00D547B4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1731">
              <w:rPr>
                <w:rFonts w:ascii="Times New Roman" w:eastAsia="Times New Roman" w:hAnsi="Times New Roman"/>
                <w:sz w:val="18"/>
                <w:szCs w:val="18"/>
              </w:rPr>
              <w:t>MVPA relative to remaining behaviours</w:t>
            </w:r>
          </w:p>
        </w:tc>
        <w:tc>
          <w:tcPr>
            <w:tcW w:w="2370" w:type="dxa"/>
          </w:tcPr>
          <w:p w14:paraId="220011DA" w14:textId="77777777" w:rsidR="00873825" w:rsidRPr="00E74088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3A2A">
              <w:rPr>
                <w:rFonts w:ascii="Times New Roman" w:hAnsi="Times New Roman"/>
                <w:sz w:val="18"/>
                <w:szCs w:val="18"/>
                <w:lang w:val="en-US"/>
              </w:rPr>
              <w:t>-0.03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473A2A">
              <w:rPr>
                <w:rFonts w:ascii="Times New Roman" w:hAnsi="Times New Roman"/>
                <w:sz w:val="18"/>
                <w:szCs w:val="18"/>
                <w:lang w:val="en-US"/>
              </w:rPr>
              <w:t>-0.33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473A2A">
              <w:rPr>
                <w:rFonts w:ascii="Times New Roman" w:hAnsi="Times New Roman"/>
                <w:sz w:val="18"/>
                <w:szCs w:val="18"/>
                <w:lang w:val="en-US"/>
              </w:rPr>
              <w:t> 0.26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7B9903D" w14:textId="23FEDDE9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71BF7">
              <w:rPr>
                <w:rFonts w:ascii="Times New Roman" w:hAnsi="Times New Roman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2127" w:type="dxa"/>
          </w:tcPr>
          <w:p w14:paraId="5546D4BC" w14:textId="77777777" w:rsidR="00873825" w:rsidRPr="00F73A3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-0.329 (-0.729, 0.071)</w:t>
            </w:r>
          </w:p>
        </w:tc>
        <w:tc>
          <w:tcPr>
            <w:tcW w:w="992" w:type="dxa"/>
          </w:tcPr>
          <w:p w14:paraId="7B652DBA" w14:textId="0899EFD8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1014">
              <w:rPr>
                <w:rFonts w:ascii="Times New Roman" w:hAnsi="Times New Roman"/>
                <w:sz w:val="18"/>
                <w:szCs w:val="18"/>
                <w:lang w:val="en-US"/>
              </w:rPr>
              <w:t>0.107</w:t>
            </w:r>
          </w:p>
        </w:tc>
      </w:tr>
      <w:tr w:rsidR="00873825" w:rsidRPr="0085354C" w14:paraId="3E2EC6DA" w14:textId="77777777" w:rsidTr="006B7113">
        <w:tc>
          <w:tcPr>
            <w:tcW w:w="3584" w:type="dxa"/>
            <w:shd w:val="clear" w:color="auto" w:fill="auto"/>
            <w:vAlign w:val="center"/>
          </w:tcPr>
          <w:p w14:paraId="32790DA9" w14:textId="0D406BD2" w:rsidR="00873825" w:rsidRPr="00D547B4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1731">
              <w:rPr>
                <w:rFonts w:ascii="Times New Roman" w:eastAsia="Times New Roman" w:hAnsi="Times New Roman"/>
                <w:sz w:val="18"/>
                <w:szCs w:val="18"/>
              </w:rPr>
              <w:t>LPA relative to remaining behaviours</w:t>
            </w:r>
          </w:p>
        </w:tc>
        <w:tc>
          <w:tcPr>
            <w:tcW w:w="2370" w:type="dxa"/>
          </w:tcPr>
          <w:p w14:paraId="56B93551" w14:textId="77777777" w:rsidR="00873825" w:rsidRPr="0085354C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3A2A">
              <w:rPr>
                <w:rFonts w:ascii="Times New Roman" w:eastAsia="Times New Roman" w:hAnsi="Times New Roman"/>
                <w:sz w:val="18"/>
                <w:szCs w:val="18"/>
              </w:rPr>
              <w:t>-0.247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473A2A">
              <w:rPr>
                <w:rFonts w:ascii="Times New Roman" w:eastAsia="Times New Roman" w:hAnsi="Times New Roman"/>
                <w:sz w:val="18"/>
                <w:szCs w:val="18"/>
              </w:rPr>
              <w:t>-0.84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</w:t>
            </w:r>
            <w:r w:rsidRPr="00473A2A">
              <w:rPr>
                <w:rFonts w:ascii="Times New Roman" w:eastAsia="Times New Roman" w:hAnsi="Times New Roman"/>
                <w:sz w:val="18"/>
                <w:szCs w:val="18"/>
              </w:rPr>
              <w:t xml:space="preserve"> 0.34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A3F4815" w14:textId="3955815F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71BF7">
              <w:rPr>
                <w:rFonts w:ascii="Times New Roman" w:hAnsi="Times New Roman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2127" w:type="dxa"/>
          </w:tcPr>
          <w:p w14:paraId="74279D7D" w14:textId="77777777" w:rsidR="00873825" w:rsidRPr="00F73A3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0.043 (-0.804, 0.890)</w:t>
            </w:r>
          </w:p>
        </w:tc>
        <w:tc>
          <w:tcPr>
            <w:tcW w:w="992" w:type="dxa"/>
          </w:tcPr>
          <w:p w14:paraId="2ED1B58E" w14:textId="25322CFF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116B4">
              <w:rPr>
                <w:rFonts w:ascii="Times New Roman" w:hAnsi="Times New Roman"/>
                <w:sz w:val="18"/>
                <w:szCs w:val="18"/>
                <w:lang w:val="en-US"/>
              </w:rPr>
              <w:t>0.921</w:t>
            </w:r>
          </w:p>
        </w:tc>
      </w:tr>
      <w:tr w:rsidR="00873825" w:rsidRPr="0085354C" w14:paraId="6DF55D05" w14:textId="77777777" w:rsidTr="006B7113">
        <w:tc>
          <w:tcPr>
            <w:tcW w:w="3584" w:type="dxa"/>
            <w:shd w:val="clear" w:color="auto" w:fill="auto"/>
            <w:vAlign w:val="center"/>
          </w:tcPr>
          <w:p w14:paraId="238F70DD" w14:textId="57135161" w:rsidR="00873825" w:rsidRPr="00D547B4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1731">
              <w:rPr>
                <w:rFonts w:ascii="Times New Roman" w:eastAsia="Times New Roman" w:hAnsi="Times New Roman"/>
                <w:sz w:val="18"/>
                <w:szCs w:val="18"/>
              </w:rPr>
              <w:t>Inactivity/SB relative to remaining behaviours</w:t>
            </w:r>
          </w:p>
        </w:tc>
        <w:tc>
          <w:tcPr>
            <w:tcW w:w="2370" w:type="dxa"/>
          </w:tcPr>
          <w:p w14:paraId="769F6CE5" w14:textId="77777777" w:rsidR="00873825" w:rsidRPr="0085354C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3A2A">
              <w:rPr>
                <w:rFonts w:ascii="Times New Roman" w:eastAsia="Times New Roman" w:hAnsi="Times New Roman"/>
                <w:sz w:val="18"/>
                <w:szCs w:val="18"/>
              </w:rPr>
              <w:t>0.04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473A2A">
              <w:rPr>
                <w:rFonts w:ascii="Times New Roman" w:eastAsia="Times New Roman" w:hAnsi="Times New Roman"/>
                <w:sz w:val="18"/>
                <w:szCs w:val="18"/>
              </w:rPr>
              <w:t>-0.46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</w:t>
            </w:r>
            <w:r w:rsidRPr="00473A2A">
              <w:rPr>
                <w:rFonts w:ascii="Times New Roman" w:eastAsia="Times New Roman" w:hAnsi="Times New Roman"/>
                <w:sz w:val="18"/>
                <w:szCs w:val="18"/>
              </w:rPr>
              <w:t xml:space="preserve"> 0.546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D217258" w14:textId="7E793643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684A">
              <w:rPr>
                <w:rFonts w:ascii="Times New Roman" w:hAnsi="Times New Roman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2127" w:type="dxa"/>
          </w:tcPr>
          <w:p w14:paraId="5A7AA127" w14:textId="77777777" w:rsidR="00873825" w:rsidRPr="00F73A3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-0.423 (-1.172, 0.326)</w:t>
            </w:r>
          </w:p>
        </w:tc>
        <w:tc>
          <w:tcPr>
            <w:tcW w:w="992" w:type="dxa"/>
          </w:tcPr>
          <w:p w14:paraId="2D854D5B" w14:textId="5ABC2BE0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116B4">
              <w:rPr>
                <w:rFonts w:ascii="Times New Roman" w:hAnsi="Times New Roman"/>
                <w:sz w:val="18"/>
                <w:szCs w:val="18"/>
                <w:lang w:val="en-US"/>
              </w:rPr>
              <w:t>0.266</w:t>
            </w:r>
          </w:p>
        </w:tc>
      </w:tr>
      <w:tr w:rsidR="00873825" w:rsidRPr="0085354C" w14:paraId="15C89F79" w14:textId="77777777" w:rsidTr="006B7113">
        <w:tc>
          <w:tcPr>
            <w:tcW w:w="3584" w:type="dxa"/>
            <w:shd w:val="clear" w:color="auto" w:fill="auto"/>
            <w:vAlign w:val="center"/>
          </w:tcPr>
          <w:p w14:paraId="78FE7529" w14:textId="15A395D1" w:rsidR="00873825" w:rsidRPr="00D547B4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1731">
              <w:rPr>
                <w:rFonts w:ascii="Times New Roman" w:eastAsia="Times New Roman" w:hAnsi="Times New Roman"/>
                <w:sz w:val="18"/>
                <w:szCs w:val="18"/>
              </w:rPr>
              <w:t>Sleep relative to remaining behaviours</w:t>
            </w:r>
          </w:p>
        </w:tc>
        <w:tc>
          <w:tcPr>
            <w:tcW w:w="2370" w:type="dxa"/>
          </w:tcPr>
          <w:p w14:paraId="2BE17E9E" w14:textId="77777777" w:rsidR="00873825" w:rsidRPr="0085354C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3A2A">
              <w:rPr>
                <w:rFonts w:ascii="Times New Roman" w:eastAsia="Times New Roman" w:hAnsi="Times New Roman"/>
                <w:sz w:val="18"/>
                <w:szCs w:val="18"/>
              </w:rPr>
              <w:t>0.24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473A2A">
              <w:rPr>
                <w:rFonts w:ascii="Times New Roman" w:eastAsia="Times New Roman" w:hAnsi="Times New Roman"/>
                <w:sz w:val="18"/>
                <w:szCs w:val="18"/>
              </w:rPr>
              <w:t>-0.45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</w:t>
            </w:r>
            <w:r w:rsidRPr="00473A2A">
              <w:rPr>
                <w:rFonts w:ascii="Times New Roman" w:eastAsia="Times New Roman" w:hAnsi="Times New Roman"/>
                <w:sz w:val="18"/>
                <w:szCs w:val="18"/>
              </w:rPr>
              <w:t xml:space="preserve"> 0.94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4C34872" w14:textId="0B063E0C" w:rsidR="00873825" w:rsidRPr="009749CD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469EA">
              <w:rPr>
                <w:rFonts w:ascii="Times New Roman" w:hAnsi="Times New Roman"/>
                <w:sz w:val="18"/>
                <w:szCs w:val="18"/>
                <w:lang w:val="en-US"/>
              </w:rPr>
              <w:t>0.496</w:t>
            </w:r>
          </w:p>
        </w:tc>
        <w:tc>
          <w:tcPr>
            <w:tcW w:w="2127" w:type="dxa"/>
          </w:tcPr>
          <w:p w14:paraId="348858D1" w14:textId="77777777" w:rsidR="00873825" w:rsidRPr="00F73A3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0.709 (-0.380, 1.799)</w:t>
            </w:r>
          </w:p>
        </w:tc>
        <w:tc>
          <w:tcPr>
            <w:tcW w:w="992" w:type="dxa"/>
          </w:tcPr>
          <w:p w14:paraId="6DC410E2" w14:textId="19A1AA43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116B4">
              <w:rPr>
                <w:rFonts w:ascii="Times New Roman" w:hAnsi="Times New Roman"/>
                <w:sz w:val="18"/>
                <w:szCs w:val="18"/>
                <w:lang w:val="en-US"/>
              </w:rPr>
              <w:t>0.201</w:t>
            </w:r>
          </w:p>
        </w:tc>
      </w:tr>
      <w:tr w:rsidR="00873825" w:rsidRPr="0085354C" w14:paraId="5BDBC829" w14:textId="77777777" w:rsidTr="007E020F">
        <w:tc>
          <w:tcPr>
            <w:tcW w:w="3584" w:type="dxa"/>
            <w:shd w:val="clear" w:color="auto" w:fill="E7E6E6"/>
            <w:vAlign w:val="center"/>
          </w:tcPr>
          <w:p w14:paraId="7498DD6D" w14:textId="77777777" w:rsidR="00873825" w:rsidRPr="00891731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917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24h-MB at age 8 years </w:t>
            </w:r>
          </w:p>
          <w:p w14:paraId="4C9A91B0" w14:textId="3FB7432D" w:rsidR="00873825" w:rsidRPr="0085354C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70" w:type="dxa"/>
            <w:shd w:val="clear" w:color="auto" w:fill="E7E6E6" w:themeFill="background2"/>
          </w:tcPr>
          <w:p w14:paraId="4AF1BB85" w14:textId="3029820D" w:rsidR="00873825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36B3B31C" w14:textId="22EE6F91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88</w:t>
            </w:r>
          </w:p>
        </w:tc>
        <w:tc>
          <w:tcPr>
            <w:tcW w:w="2127" w:type="dxa"/>
            <w:shd w:val="clear" w:color="auto" w:fill="E7E6E6" w:themeFill="background2"/>
          </w:tcPr>
          <w:p w14:paraId="72A6246E" w14:textId="436EF015" w:rsidR="00873825" w:rsidRPr="00F73A3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AD0806D" w14:textId="3D4BC5B1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588B">
              <w:rPr>
                <w:rFonts w:ascii="Times New Roman" w:hAnsi="Times New Roman"/>
                <w:sz w:val="18"/>
                <w:szCs w:val="18"/>
                <w:lang w:val="en-US"/>
              </w:rPr>
              <w:t>0.331</w:t>
            </w:r>
          </w:p>
        </w:tc>
      </w:tr>
      <w:tr w:rsidR="00873825" w:rsidRPr="0085354C" w14:paraId="6618822A" w14:textId="77777777" w:rsidTr="00DD6152">
        <w:trPr>
          <w:trHeight w:val="181"/>
        </w:trPr>
        <w:tc>
          <w:tcPr>
            <w:tcW w:w="3584" w:type="dxa"/>
            <w:shd w:val="clear" w:color="auto" w:fill="auto"/>
            <w:vAlign w:val="center"/>
          </w:tcPr>
          <w:p w14:paraId="199AC2C2" w14:textId="181EC18D" w:rsidR="00873825" w:rsidRPr="00D547B4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1731">
              <w:rPr>
                <w:rFonts w:ascii="Times New Roman" w:eastAsia="Times New Roman" w:hAnsi="Times New Roman"/>
                <w:sz w:val="18"/>
                <w:szCs w:val="18"/>
              </w:rPr>
              <w:t>MVPA relative to remaining behaviours</w:t>
            </w:r>
          </w:p>
        </w:tc>
        <w:tc>
          <w:tcPr>
            <w:tcW w:w="2370" w:type="dxa"/>
          </w:tcPr>
          <w:p w14:paraId="36E6891C" w14:textId="77777777" w:rsidR="00873825" w:rsidRPr="00E74088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73A2A">
              <w:rPr>
                <w:rFonts w:ascii="Times New Roman" w:hAnsi="Times New Roman"/>
                <w:sz w:val="18"/>
                <w:szCs w:val="18"/>
                <w:lang w:val="en-US"/>
              </w:rPr>
              <w:t>-0.22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473A2A">
              <w:rPr>
                <w:rFonts w:ascii="Times New Roman" w:hAnsi="Times New Roman"/>
                <w:sz w:val="18"/>
                <w:szCs w:val="18"/>
                <w:lang w:val="en-US"/>
              </w:rPr>
              <w:t>-0.51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473A2A">
              <w:rPr>
                <w:rFonts w:ascii="Times New Roman" w:hAnsi="Times New Roman"/>
                <w:sz w:val="18"/>
                <w:szCs w:val="18"/>
                <w:lang w:val="en-US"/>
              </w:rPr>
              <w:t> 0.05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526B630" w14:textId="7F602C38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83">
              <w:rPr>
                <w:rFonts w:ascii="Times New Roman" w:hAnsi="Times New Roman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2127" w:type="dxa"/>
          </w:tcPr>
          <w:p w14:paraId="4FFA8025" w14:textId="77777777" w:rsidR="00873825" w:rsidRPr="00F73A3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-0.358 (-0.755, 0.039)</w:t>
            </w:r>
          </w:p>
        </w:tc>
        <w:tc>
          <w:tcPr>
            <w:tcW w:w="992" w:type="dxa"/>
          </w:tcPr>
          <w:p w14:paraId="5812D8EB" w14:textId="1D3A8A7C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4D12">
              <w:rPr>
                <w:rFonts w:ascii="Times New Roman" w:hAnsi="Times New Roman"/>
                <w:sz w:val="18"/>
                <w:szCs w:val="18"/>
                <w:lang w:val="en-US"/>
              </w:rPr>
              <w:t>0.077</w:t>
            </w:r>
          </w:p>
        </w:tc>
      </w:tr>
      <w:tr w:rsidR="00873825" w:rsidRPr="0085354C" w14:paraId="342A0548" w14:textId="77777777" w:rsidTr="006B7113">
        <w:tc>
          <w:tcPr>
            <w:tcW w:w="3584" w:type="dxa"/>
            <w:shd w:val="clear" w:color="auto" w:fill="auto"/>
            <w:vAlign w:val="center"/>
          </w:tcPr>
          <w:p w14:paraId="55467A72" w14:textId="22CAEC53" w:rsidR="00873825" w:rsidRPr="00D547B4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1731">
              <w:rPr>
                <w:rFonts w:ascii="Times New Roman" w:eastAsia="Times New Roman" w:hAnsi="Times New Roman"/>
                <w:sz w:val="18"/>
                <w:szCs w:val="18"/>
              </w:rPr>
              <w:t>LPA relative to remaining behaviours</w:t>
            </w:r>
          </w:p>
        </w:tc>
        <w:tc>
          <w:tcPr>
            <w:tcW w:w="2370" w:type="dxa"/>
          </w:tcPr>
          <w:p w14:paraId="3C41F919" w14:textId="77777777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3817">
              <w:rPr>
                <w:rFonts w:ascii="Times New Roman" w:hAnsi="Times New Roman"/>
                <w:sz w:val="18"/>
                <w:szCs w:val="18"/>
                <w:lang w:val="en-US"/>
              </w:rPr>
              <w:t>0.28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D63817">
              <w:rPr>
                <w:rFonts w:ascii="Times New Roman" w:hAnsi="Times New Roman"/>
                <w:sz w:val="18"/>
                <w:szCs w:val="18"/>
                <w:lang w:val="en-US"/>
              </w:rPr>
              <w:t>-0.23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D638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80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9FE12CB" w14:textId="5DF43885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883">
              <w:rPr>
                <w:rFonts w:ascii="Times New Roman" w:hAnsi="Times New Roman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2127" w:type="dxa"/>
          </w:tcPr>
          <w:p w14:paraId="22E83E64" w14:textId="77777777" w:rsidR="00873825" w:rsidRPr="00F73A3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0.212 (-0.515, 0.939)</w:t>
            </w:r>
          </w:p>
        </w:tc>
        <w:tc>
          <w:tcPr>
            <w:tcW w:w="992" w:type="dxa"/>
          </w:tcPr>
          <w:p w14:paraId="42AE4F6E" w14:textId="3076AB72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379A">
              <w:rPr>
                <w:rFonts w:ascii="Times New Roman" w:hAnsi="Times New Roman"/>
                <w:sz w:val="18"/>
                <w:szCs w:val="18"/>
                <w:lang w:val="en-US"/>
              </w:rPr>
              <w:t>0.566</w:t>
            </w:r>
          </w:p>
        </w:tc>
      </w:tr>
      <w:tr w:rsidR="00873825" w:rsidRPr="0085354C" w14:paraId="3A8626A1" w14:textId="77777777" w:rsidTr="006B7113">
        <w:tc>
          <w:tcPr>
            <w:tcW w:w="3584" w:type="dxa"/>
            <w:shd w:val="clear" w:color="auto" w:fill="auto"/>
            <w:vAlign w:val="center"/>
          </w:tcPr>
          <w:p w14:paraId="4B195839" w14:textId="69773690" w:rsidR="00873825" w:rsidRPr="00D547B4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1731">
              <w:rPr>
                <w:rFonts w:ascii="Times New Roman" w:eastAsia="Times New Roman" w:hAnsi="Times New Roman"/>
                <w:sz w:val="18"/>
                <w:szCs w:val="18"/>
              </w:rPr>
              <w:t>Inactivity/SB relative to remaining behaviours</w:t>
            </w:r>
          </w:p>
        </w:tc>
        <w:tc>
          <w:tcPr>
            <w:tcW w:w="2370" w:type="dxa"/>
          </w:tcPr>
          <w:p w14:paraId="20C86EB8" w14:textId="77777777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3817">
              <w:rPr>
                <w:rFonts w:ascii="Times New Roman" w:hAnsi="Times New Roman"/>
                <w:sz w:val="18"/>
                <w:szCs w:val="18"/>
                <w:lang w:val="en-US"/>
              </w:rPr>
              <w:t>0.08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D63817">
              <w:rPr>
                <w:rFonts w:ascii="Times New Roman" w:hAnsi="Times New Roman"/>
                <w:sz w:val="18"/>
                <w:szCs w:val="18"/>
                <w:lang w:val="en-US"/>
              </w:rPr>
              <w:t>-0.44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D638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61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44C5E30" w14:textId="4BD1AADB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3459">
              <w:rPr>
                <w:rFonts w:ascii="Times New Roman" w:hAnsi="Times New Roman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2127" w:type="dxa"/>
          </w:tcPr>
          <w:p w14:paraId="1D1E14DB" w14:textId="77777777" w:rsidR="00873825" w:rsidRPr="00F73A3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-0.254 (-0.974, 0.465)</w:t>
            </w:r>
          </w:p>
        </w:tc>
        <w:tc>
          <w:tcPr>
            <w:tcW w:w="992" w:type="dxa"/>
          </w:tcPr>
          <w:p w14:paraId="2612CE6E" w14:textId="3D9468CA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588B">
              <w:rPr>
                <w:rFonts w:ascii="Times New Roman" w:hAnsi="Times New Roman"/>
                <w:sz w:val="18"/>
                <w:szCs w:val="18"/>
                <w:lang w:val="en-US"/>
              </w:rPr>
              <w:t>0.487</w:t>
            </w:r>
          </w:p>
        </w:tc>
      </w:tr>
      <w:tr w:rsidR="00873825" w:rsidRPr="0085354C" w14:paraId="351FDB92" w14:textId="77777777" w:rsidTr="006B7113">
        <w:tc>
          <w:tcPr>
            <w:tcW w:w="3584" w:type="dxa"/>
            <w:shd w:val="clear" w:color="auto" w:fill="auto"/>
            <w:vAlign w:val="center"/>
          </w:tcPr>
          <w:p w14:paraId="4784D211" w14:textId="341A03E2" w:rsidR="00873825" w:rsidRPr="00D547B4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1731">
              <w:rPr>
                <w:rFonts w:ascii="Times New Roman" w:eastAsia="Times New Roman" w:hAnsi="Times New Roman"/>
                <w:sz w:val="18"/>
                <w:szCs w:val="18"/>
              </w:rPr>
              <w:t>Sleep relative to remaining behaviours</w:t>
            </w:r>
          </w:p>
        </w:tc>
        <w:tc>
          <w:tcPr>
            <w:tcW w:w="2370" w:type="dxa"/>
          </w:tcPr>
          <w:p w14:paraId="32437F9A" w14:textId="77777777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3817">
              <w:rPr>
                <w:rFonts w:ascii="Times New Roman" w:hAnsi="Times New Roman"/>
                <w:sz w:val="18"/>
                <w:szCs w:val="18"/>
                <w:lang w:val="en-US"/>
              </w:rPr>
              <w:t>-0.14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D63817">
              <w:rPr>
                <w:rFonts w:ascii="Times New Roman" w:hAnsi="Times New Roman"/>
                <w:sz w:val="18"/>
                <w:szCs w:val="18"/>
                <w:lang w:val="en-US"/>
              </w:rPr>
              <w:t>-0.81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D638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51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283053E" w14:textId="1327E061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3459">
              <w:rPr>
                <w:rFonts w:ascii="Times New Roman" w:hAnsi="Times New Roman"/>
                <w:sz w:val="18"/>
                <w:szCs w:val="18"/>
                <w:lang w:val="en-US"/>
              </w:rPr>
              <w:t>0.662</w:t>
            </w:r>
          </w:p>
        </w:tc>
        <w:tc>
          <w:tcPr>
            <w:tcW w:w="2127" w:type="dxa"/>
          </w:tcPr>
          <w:p w14:paraId="6D9C584C" w14:textId="77777777" w:rsidR="00873825" w:rsidRPr="00F73A3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73A33">
              <w:rPr>
                <w:rFonts w:ascii="Times New Roman" w:hAnsi="Times New Roman"/>
                <w:sz w:val="18"/>
                <w:szCs w:val="18"/>
                <w:lang w:val="en-US"/>
              </w:rPr>
              <w:t>0.401 (-0.519, 1.320)</w:t>
            </w:r>
          </w:p>
        </w:tc>
        <w:tc>
          <w:tcPr>
            <w:tcW w:w="992" w:type="dxa"/>
          </w:tcPr>
          <w:p w14:paraId="21F452F9" w14:textId="2A334AF2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06DB3">
              <w:rPr>
                <w:rFonts w:ascii="Times New Roman" w:hAnsi="Times New Roman"/>
                <w:sz w:val="18"/>
                <w:szCs w:val="18"/>
                <w:lang w:val="en-US"/>
              </w:rPr>
              <w:t>0.391</w:t>
            </w:r>
          </w:p>
        </w:tc>
      </w:tr>
      <w:tr w:rsidR="00873825" w:rsidRPr="0085354C" w14:paraId="2D40D0FA" w14:textId="77777777" w:rsidTr="004A20AA">
        <w:tc>
          <w:tcPr>
            <w:tcW w:w="9923" w:type="dxa"/>
            <w:gridSpan w:val="5"/>
            <w:shd w:val="clear" w:color="auto" w:fill="auto"/>
            <w:vAlign w:val="center"/>
          </w:tcPr>
          <w:p w14:paraId="1B3E7819" w14:textId="77777777" w:rsidR="00873825" w:rsidRPr="00873825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73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4h-MB, 24h movement </w:t>
            </w:r>
            <w:proofErr w:type="spellStart"/>
            <w:r w:rsidRPr="00873825">
              <w:rPr>
                <w:rFonts w:ascii="Times New Roman" w:hAnsi="Times New Roman"/>
                <w:sz w:val="18"/>
                <w:szCs w:val="18"/>
                <w:lang w:val="en-US"/>
              </w:rPr>
              <w:t>behaviours</w:t>
            </w:r>
            <w:proofErr w:type="spellEnd"/>
            <w:r w:rsidRPr="00873825">
              <w:rPr>
                <w:rFonts w:ascii="Times New Roman" w:hAnsi="Times New Roman"/>
                <w:sz w:val="18"/>
                <w:szCs w:val="18"/>
                <w:lang w:val="en-US"/>
              </w:rPr>
              <w:t>; LPA, light physical activity; MVPA, moderate-to-vigorous physical activity; CI, confidence interval</w:t>
            </w:r>
          </w:p>
          <w:p w14:paraId="6D976B81" w14:textId="77777777" w:rsidR="00873825" w:rsidRPr="00873825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73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odel 2: adjusted for ilr2, ilr3, sex, ethnicity, BMI at age 5 or 8 years and maternal age and education </w:t>
            </w:r>
          </w:p>
          <w:p w14:paraId="65042574" w14:textId="77777777" w:rsidR="00873825" w:rsidRPr="00873825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2D411FA" w14:textId="63B79E23" w:rsidR="00873825" w:rsidRDefault="00873825" w:rsidP="008738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3825">
              <w:rPr>
                <w:rFonts w:ascii="Times New Roman" w:hAnsi="Times New Roman"/>
                <w:sz w:val="18"/>
                <w:szCs w:val="18"/>
                <w:lang w:val="en-US"/>
              </w:rPr>
              <w:t>Significant associations are shown in bold</w:t>
            </w:r>
            <w:r w:rsidRPr="00873825" w:rsidDel="00873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14:paraId="1607331E" w14:textId="77777777" w:rsidR="00873825" w:rsidRPr="0085354C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72B59C6E" w14:textId="0635D579" w:rsidR="006B7113" w:rsidRDefault="006B7113" w:rsidP="0012655A">
      <w:pPr>
        <w:spacing w:line="360" w:lineRule="auto"/>
        <w:rPr>
          <w:rFonts w:ascii="Times New Roman" w:hAnsi="Times New Roman"/>
          <w:lang w:val="en-US"/>
        </w:rPr>
      </w:pPr>
    </w:p>
    <w:p w14:paraId="5A4B46C4" w14:textId="14E6B5CE" w:rsidR="00BF070F" w:rsidRDefault="00BF070F" w:rsidP="0012655A">
      <w:pPr>
        <w:spacing w:line="360" w:lineRule="auto"/>
        <w:rPr>
          <w:rFonts w:ascii="Times New Roman" w:hAnsi="Times New Roman"/>
          <w:lang w:val="en-US"/>
        </w:rPr>
      </w:pPr>
    </w:p>
    <w:p w14:paraId="71D96930" w14:textId="3CA54FF9" w:rsidR="00BF070F" w:rsidRDefault="00BF070F" w:rsidP="0012655A">
      <w:pPr>
        <w:spacing w:line="360" w:lineRule="auto"/>
        <w:rPr>
          <w:rFonts w:ascii="Times New Roman" w:hAnsi="Times New Roman"/>
          <w:lang w:val="en-US"/>
        </w:rPr>
      </w:pPr>
    </w:p>
    <w:p w14:paraId="2CF9CEE9" w14:textId="0683971E" w:rsidR="00BF070F" w:rsidRDefault="00BF070F" w:rsidP="0012655A">
      <w:pPr>
        <w:spacing w:line="360" w:lineRule="auto"/>
        <w:rPr>
          <w:rFonts w:ascii="Times New Roman" w:hAnsi="Times New Roman"/>
          <w:lang w:val="en-US"/>
        </w:rPr>
      </w:pPr>
    </w:p>
    <w:p w14:paraId="0148FE8B" w14:textId="77777777" w:rsidR="00BF070F" w:rsidRDefault="00BF070F" w:rsidP="0012655A">
      <w:pPr>
        <w:spacing w:line="360" w:lineRule="auto"/>
        <w:rPr>
          <w:rFonts w:ascii="Times New Roman" w:hAnsi="Times New Roman"/>
          <w:lang w:val="en-US"/>
        </w:rPr>
      </w:pPr>
    </w:p>
    <w:p w14:paraId="4E03091F" w14:textId="4F3112D9" w:rsidR="0012655A" w:rsidRDefault="0012655A" w:rsidP="0012655A">
      <w:pPr>
        <w:spacing w:line="360" w:lineRule="auto"/>
        <w:rPr>
          <w:rFonts w:ascii="Times New Roman" w:hAnsi="Times New Roman"/>
          <w:lang w:val="en-US"/>
        </w:rPr>
      </w:pPr>
      <w:r w:rsidRPr="0012655A">
        <w:rPr>
          <w:rFonts w:ascii="Times New Roman" w:hAnsi="Times New Roman"/>
          <w:lang w:val="en-US"/>
        </w:rPr>
        <w:lastRenderedPageBreak/>
        <w:t xml:space="preserve">Supplementary Table </w:t>
      </w:r>
      <w:r w:rsidR="00D37394">
        <w:rPr>
          <w:rFonts w:ascii="Times New Roman" w:hAnsi="Times New Roman"/>
          <w:lang w:val="en-US"/>
        </w:rPr>
        <w:t>2</w:t>
      </w:r>
      <w:r w:rsidRPr="00AF71BA">
        <w:rPr>
          <w:rFonts w:ascii="Times New Roman" w:hAnsi="Times New Roman"/>
          <w:lang w:val="en-US"/>
        </w:rPr>
        <w:t xml:space="preserve">: </w:t>
      </w:r>
      <w:r w:rsidR="00A300C2" w:rsidRPr="00A300C2">
        <w:rPr>
          <w:rFonts w:ascii="Times New Roman" w:hAnsi="Times New Roman"/>
          <w:lang w:val="en-US"/>
        </w:rPr>
        <w:t>Prospective associations of parent/caregiver reported domain-specific physical activity at age 5.5 and 8 years with executive function at age 8.5 years and academic achievement scores at age 9 years in the GUSTO cohort study</w:t>
      </w:r>
      <w:r w:rsidR="00873825">
        <w:rPr>
          <w:rFonts w:ascii="Times New Roman" w:hAnsi="Times New Roman"/>
          <w:lang w:val="en-US"/>
        </w:rPr>
        <w:t xml:space="preserve"> </w:t>
      </w:r>
      <w:r w:rsidR="00873825" w:rsidRPr="00873825">
        <w:rPr>
          <w:rFonts w:ascii="Times New Roman" w:hAnsi="Times New Roman"/>
          <w:lang w:val="en-US"/>
        </w:rPr>
        <w:t>(Sensitivity analysis based on complete case)</w:t>
      </w:r>
    </w:p>
    <w:tbl>
      <w:tblPr>
        <w:tblStyle w:val="TableGrid2"/>
        <w:tblW w:w="9639" w:type="dxa"/>
        <w:tblInd w:w="-5" w:type="dxa"/>
        <w:tblLook w:val="04A0" w:firstRow="1" w:lastRow="0" w:firstColumn="1" w:lastColumn="0" w:noHBand="0" w:noVBand="1"/>
      </w:tblPr>
      <w:tblGrid>
        <w:gridCol w:w="3519"/>
        <w:gridCol w:w="2256"/>
        <w:gridCol w:w="621"/>
        <w:gridCol w:w="2255"/>
        <w:gridCol w:w="988"/>
      </w:tblGrid>
      <w:tr w:rsidR="00873825" w:rsidRPr="00820623" w14:paraId="76C58A00" w14:textId="3B84C5B8" w:rsidTr="0055759B">
        <w:trPr>
          <w:trHeight w:val="202"/>
        </w:trPr>
        <w:tc>
          <w:tcPr>
            <w:tcW w:w="3519" w:type="dxa"/>
          </w:tcPr>
          <w:p w14:paraId="62BCF8ED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4" w:name="_Hlk120613967"/>
          </w:p>
        </w:tc>
        <w:tc>
          <w:tcPr>
            <w:tcW w:w="2877" w:type="dxa"/>
            <w:gridSpan w:val="2"/>
            <w:vAlign w:val="center"/>
          </w:tcPr>
          <w:p w14:paraId="15B969CA" w14:textId="163A9051" w:rsidR="00873825" w:rsidRPr="007A40E3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917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xecutive function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t age 8.5 years</w:t>
            </w:r>
          </w:p>
        </w:tc>
        <w:tc>
          <w:tcPr>
            <w:tcW w:w="3243" w:type="dxa"/>
            <w:gridSpan w:val="2"/>
            <w:vAlign w:val="center"/>
          </w:tcPr>
          <w:p w14:paraId="6FA1FC55" w14:textId="5FBF209B" w:rsidR="00873825" w:rsidRPr="00BF070F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917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cademic </w:t>
            </w:r>
            <w:r w:rsidRPr="00D2645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chievement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t age 9 years</w:t>
            </w:r>
          </w:p>
        </w:tc>
      </w:tr>
      <w:tr w:rsidR="00873825" w:rsidRPr="00820623" w14:paraId="55E87180" w14:textId="345A3693" w:rsidTr="00533716">
        <w:trPr>
          <w:trHeight w:val="264"/>
        </w:trPr>
        <w:tc>
          <w:tcPr>
            <w:tcW w:w="3519" w:type="dxa"/>
          </w:tcPr>
          <w:p w14:paraId="13E96E85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77" w:type="dxa"/>
            <w:gridSpan w:val="2"/>
          </w:tcPr>
          <w:p w14:paraId="013A705B" w14:textId="4252C874" w:rsidR="00873825" w:rsidRPr="007A40E3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3243" w:type="dxa"/>
            <w:gridSpan w:val="2"/>
          </w:tcPr>
          <w:p w14:paraId="03EC7C40" w14:textId="7CE0E46D" w:rsidR="00873825" w:rsidRPr="00A300C2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</w:tr>
      <w:tr w:rsidR="00873825" w:rsidRPr="00820623" w14:paraId="79ACD7D1" w14:textId="2267445F" w:rsidTr="003D7910">
        <w:tc>
          <w:tcPr>
            <w:tcW w:w="3519" w:type="dxa"/>
          </w:tcPr>
          <w:p w14:paraId="134C1492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56" w:type="dxa"/>
          </w:tcPr>
          <w:p w14:paraId="6843EB9A" w14:textId="77777777" w:rsidR="00873825" w:rsidRPr="007A40E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Mean difference (95% CI)</w:t>
            </w:r>
          </w:p>
        </w:tc>
        <w:tc>
          <w:tcPr>
            <w:tcW w:w="621" w:type="dxa"/>
          </w:tcPr>
          <w:p w14:paraId="10B25A33" w14:textId="1F377DD4" w:rsidR="00873825" w:rsidRPr="007A40E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55" w:type="dxa"/>
          </w:tcPr>
          <w:p w14:paraId="66B6461E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Mean difference (95% CI)</w:t>
            </w:r>
          </w:p>
        </w:tc>
        <w:tc>
          <w:tcPr>
            <w:tcW w:w="988" w:type="dxa"/>
          </w:tcPr>
          <w:p w14:paraId="6EB6AEED" w14:textId="143E4414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</w:tr>
      <w:tr w:rsidR="00873825" w:rsidRPr="00820623" w14:paraId="2764A67C" w14:textId="71619FB3" w:rsidTr="003D7910">
        <w:trPr>
          <w:trHeight w:val="199"/>
        </w:trPr>
        <w:tc>
          <w:tcPr>
            <w:tcW w:w="3519" w:type="dxa"/>
            <w:shd w:val="clear" w:color="auto" w:fill="E7E6E6" w:themeFill="background2"/>
          </w:tcPr>
          <w:p w14:paraId="76E074D8" w14:textId="77777777" w:rsidR="00873825" w:rsidRPr="007A40E3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t age 5.5 years</w:t>
            </w:r>
          </w:p>
        </w:tc>
        <w:tc>
          <w:tcPr>
            <w:tcW w:w="2256" w:type="dxa"/>
            <w:shd w:val="clear" w:color="auto" w:fill="E7E6E6" w:themeFill="background2"/>
          </w:tcPr>
          <w:p w14:paraId="2C481DC8" w14:textId="77777777" w:rsidR="00873825" w:rsidRPr="007A40E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n=235</w:t>
            </w:r>
          </w:p>
        </w:tc>
        <w:tc>
          <w:tcPr>
            <w:tcW w:w="621" w:type="dxa"/>
            <w:shd w:val="clear" w:color="auto" w:fill="E7E6E6" w:themeFill="background2"/>
          </w:tcPr>
          <w:p w14:paraId="65AB5EF1" w14:textId="6C5D08C5" w:rsidR="00873825" w:rsidRPr="007A40E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55" w:type="dxa"/>
            <w:shd w:val="clear" w:color="auto" w:fill="E7E6E6" w:themeFill="background2"/>
          </w:tcPr>
          <w:p w14:paraId="3B542D8F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216</w:t>
            </w:r>
          </w:p>
        </w:tc>
        <w:tc>
          <w:tcPr>
            <w:tcW w:w="988" w:type="dxa"/>
            <w:shd w:val="clear" w:color="auto" w:fill="E7E6E6" w:themeFill="background2"/>
          </w:tcPr>
          <w:p w14:paraId="49387B8E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73825" w:rsidRPr="00820623" w14:paraId="33CC8C19" w14:textId="16E8D539" w:rsidTr="003D7910">
        <w:trPr>
          <w:trHeight w:val="275"/>
        </w:trPr>
        <w:tc>
          <w:tcPr>
            <w:tcW w:w="3519" w:type="dxa"/>
            <w:shd w:val="clear" w:color="auto" w:fill="auto"/>
            <w:vAlign w:val="center"/>
          </w:tcPr>
          <w:p w14:paraId="5B53AD39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Organized physical activity (Yes)</w:t>
            </w:r>
          </w:p>
        </w:tc>
        <w:tc>
          <w:tcPr>
            <w:tcW w:w="2256" w:type="dxa"/>
            <w:shd w:val="clear" w:color="auto" w:fill="auto"/>
          </w:tcPr>
          <w:p w14:paraId="2C2CC9A8" w14:textId="6E0DD374" w:rsidR="00873825" w:rsidRPr="00AF424F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F42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179 (0.001, 0.356)</w:t>
            </w:r>
          </w:p>
        </w:tc>
        <w:tc>
          <w:tcPr>
            <w:tcW w:w="621" w:type="dxa"/>
            <w:shd w:val="clear" w:color="auto" w:fill="auto"/>
          </w:tcPr>
          <w:p w14:paraId="4D4104E7" w14:textId="6FB4CF9A" w:rsidR="00873825" w:rsidRPr="00AF424F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F42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2255" w:type="dxa"/>
            <w:shd w:val="clear" w:color="auto" w:fill="auto"/>
          </w:tcPr>
          <w:p w14:paraId="2A770A22" w14:textId="1364C12F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241 (-0.011, 0.492)</w:t>
            </w:r>
          </w:p>
        </w:tc>
        <w:tc>
          <w:tcPr>
            <w:tcW w:w="988" w:type="dxa"/>
          </w:tcPr>
          <w:p w14:paraId="7D48AEFD" w14:textId="3004D9B4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060</w:t>
            </w:r>
          </w:p>
        </w:tc>
      </w:tr>
      <w:tr w:rsidR="00873825" w:rsidRPr="00820623" w14:paraId="09300377" w14:textId="7F054CF9" w:rsidTr="003D7910">
        <w:tc>
          <w:tcPr>
            <w:tcW w:w="3519" w:type="dxa"/>
            <w:shd w:val="clear" w:color="auto" w:fill="auto"/>
            <w:vAlign w:val="center"/>
          </w:tcPr>
          <w:p w14:paraId="47D146A3" w14:textId="77777777" w:rsidR="00873825" w:rsidRPr="007A40E3" w:rsidRDefault="00873825" w:rsidP="0087382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6392">
              <w:rPr>
                <w:rFonts w:ascii="Times New Roman" w:hAnsi="Times New Roman"/>
                <w:color w:val="000000"/>
                <w:sz w:val="18"/>
                <w:szCs w:val="18"/>
              </w:rPr>
              <w:t>Levels of outdoor active play time</w:t>
            </w:r>
          </w:p>
        </w:tc>
        <w:tc>
          <w:tcPr>
            <w:tcW w:w="2256" w:type="dxa"/>
          </w:tcPr>
          <w:p w14:paraId="22ABC06D" w14:textId="77777777" w:rsidR="00873825" w:rsidRPr="007A40E3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</w:tcPr>
          <w:p w14:paraId="3201DBBB" w14:textId="75BD7A62" w:rsidR="00873825" w:rsidRPr="007A40E3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295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795</w:t>
            </w:r>
          </w:p>
        </w:tc>
        <w:tc>
          <w:tcPr>
            <w:tcW w:w="2255" w:type="dxa"/>
          </w:tcPr>
          <w:p w14:paraId="11587292" w14:textId="77777777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</w:tcPr>
          <w:p w14:paraId="0966FBF3" w14:textId="7DB681F9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993</w:t>
            </w:r>
          </w:p>
        </w:tc>
      </w:tr>
      <w:tr w:rsidR="00873825" w:rsidRPr="00820623" w14:paraId="73D07418" w14:textId="4EDC46C2" w:rsidTr="003D7910">
        <w:tc>
          <w:tcPr>
            <w:tcW w:w="3519" w:type="dxa"/>
            <w:shd w:val="clear" w:color="auto" w:fill="auto"/>
            <w:vAlign w:val="center"/>
          </w:tcPr>
          <w:p w14:paraId="12019718" w14:textId="77777777" w:rsidR="00873825" w:rsidRPr="00CB18E5" w:rsidRDefault="00873825" w:rsidP="00873825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B18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2256" w:type="dxa"/>
          </w:tcPr>
          <w:p w14:paraId="17E1BAD2" w14:textId="77777777" w:rsidR="00873825" w:rsidRPr="00F2777B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2777B">
              <w:rPr>
                <w:rFonts w:ascii="Times New Roman" w:hAnsi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621" w:type="dxa"/>
          </w:tcPr>
          <w:p w14:paraId="49C8C508" w14:textId="649362E4" w:rsidR="00873825" w:rsidRPr="00F2777B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55" w:type="dxa"/>
          </w:tcPr>
          <w:p w14:paraId="2A755F29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8" w:type="dxa"/>
          </w:tcPr>
          <w:p w14:paraId="73936421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73825" w:rsidRPr="00820623" w14:paraId="3DF39C74" w14:textId="78753627" w:rsidTr="003D7910">
        <w:tc>
          <w:tcPr>
            <w:tcW w:w="3519" w:type="dxa"/>
            <w:shd w:val="clear" w:color="auto" w:fill="auto"/>
            <w:vAlign w:val="center"/>
          </w:tcPr>
          <w:p w14:paraId="1F02B282" w14:textId="77777777" w:rsidR="00873825" w:rsidRPr="00CB18E5" w:rsidRDefault="00873825" w:rsidP="00873825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B18E5">
              <w:rPr>
                <w:rFonts w:ascii="Times New Roman" w:hAnsi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2256" w:type="dxa"/>
          </w:tcPr>
          <w:p w14:paraId="10E7C007" w14:textId="6EB3577F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0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2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21" w:type="dxa"/>
          </w:tcPr>
          <w:p w14:paraId="25BE8F15" w14:textId="642A414F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424F">
              <w:rPr>
                <w:rFonts w:ascii="Times New Roman" w:hAnsi="Times New Roman"/>
                <w:sz w:val="18"/>
                <w:szCs w:val="18"/>
                <w:lang w:val="en-US"/>
              </w:rPr>
              <w:t>0.537</w:t>
            </w:r>
          </w:p>
        </w:tc>
        <w:tc>
          <w:tcPr>
            <w:tcW w:w="2255" w:type="dxa"/>
          </w:tcPr>
          <w:p w14:paraId="4EEEE5D3" w14:textId="33105DE6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-0.010 (-0.264, 0.283)</w:t>
            </w:r>
          </w:p>
        </w:tc>
        <w:tc>
          <w:tcPr>
            <w:tcW w:w="988" w:type="dxa"/>
          </w:tcPr>
          <w:p w14:paraId="43AB7339" w14:textId="7CF88A7E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943</w:t>
            </w:r>
          </w:p>
        </w:tc>
      </w:tr>
      <w:tr w:rsidR="00873825" w:rsidRPr="00820623" w14:paraId="1AF47BD9" w14:textId="237031B1" w:rsidTr="003D7910">
        <w:tc>
          <w:tcPr>
            <w:tcW w:w="3519" w:type="dxa"/>
            <w:shd w:val="clear" w:color="auto" w:fill="auto"/>
            <w:vAlign w:val="center"/>
          </w:tcPr>
          <w:p w14:paraId="45C5EEF3" w14:textId="77777777" w:rsidR="00873825" w:rsidRPr="00CB18E5" w:rsidRDefault="00873825" w:rsidP="00873825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B18E5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56" w:type="dxa"/>
          </w:tcPr>
          <w:p w14:paraId="7AE0FE5B" w14:textId="04A585C4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15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21" w:type="dxa"/>
          </w:tcPr>
          <w:p w14:paraId="248AECEF" w14:textId="48543012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424F">
              <w:rPr>
                <w:rFonts w:ascii="Times New Roman" w:hAnsi="Times New Roman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2255" w:type="dxa"/>
          </w:tcPr>
          <w:p w14:paraId="08936E20" w14:textId="44D7226A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-0.007 (-0.312, 0.297)</w:t>
            </w:r>
          </w:p>
        </w:tc>
        <w:tc>
          <w:tcPr>
            <w:tcW w:w="988" w:type="dxa"/>
          </w:tcPr>
          <w:p w14:paraId="222F20EE" w14:textId="0336CE1F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962</w:t>
            </w:r>
          </w:p>
        </w:tc>
      </w:tr>
      <w:tr w:rsidR="00873825" w:rsidRPr="00820623" w14:paraId="74B81BFA" w14:textId="27722C41" w:rsidTr="003D7910">
        <w:tc>
          <w:tcPr>
            <w:tcW w:w="3519" w:type="dxa"/>
            <w:shd w:val="clear" w:color="auto" w:fill="auto"/>
            <w:vAlign w:val="center"/>
          </w:tcPr>
          <w:p w14:paraId="4B3174B3" w14:textId="77777777" w:rsidR="00873825" w:rsidRPr="00CB18E5" w:rsidRDefault="00873825" w:rsidP="0087382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vels of</w:t>
            </w:r>
            <w:r w:rsidRPr="00CB18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door active play time</w:t>
            </w:r>
          </w:p>
        </w:tc>
        <w:tc>
          <w:tcPr>
            <w:tcW w:w="2256" w:type="dxa"/>
          </w:tcPr>
          <w:p w14:paraId="2BDC153B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</w:tcPr>
          <w:p w14:paraId="35274264" w14:textId="1FC3CA71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2255" w:type="dxa"/>
          </w:tcPr>
          <w:p w14:paraId="075C2305" w14:textId="77777777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</w:tcPr>
          <w:p w14:paraId="621883F1" w14:textId="17BB5B0E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465</w:t>
            </w:r>
          </w:p>
        </w:tc>
      </w:tr>
      <w:tr w:rsidR="00873825" w:rsidRPr="00820623" w14:paraId="5067D23B" w14:textId="618A9595" w:rsidTr="003D7910">
        <w:tc>
          <w:tcPr>
            <w:tcW w:w="3519" w:type="dxa"/>
            <w:shd w:val="clear" w:color="auto" w:fill="auto"/>
            <w:vAlign w:val="center"/>
          </w:tcPr>
          <w:p w14:paraId="5616499E" w14:textId="77777777" w:rsidR="00873825" w:rsidRPr="00CB18E5" w:rsidRDefault="00873825" w:rsidP="00873825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B18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2256" w:type="dxa"/>
          </w:tcPr>
          <w:p w14:paraId="76D8BD56" w14:textId="77777777" w:rsidR="00873825" w:rsidRPr="00F2777B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2777B">
              <w:rPr>
                <w:rFonts w:ascii="Times New Roman" w:hAnsi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621" w:type="dxa"/>
          </w:tcPr>
          <w:p w14:paraId="73E49582" w14:textId="63BBD7F6" w:rsidR="00873825" w:rsidRPr="00F2777B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55" w:type="dxa"/>
          </w:tcPr>
          <w:p w14:paraId="324D093A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8" w:type="dxa"/>
          </w:tcPr>
          <w:p w14:paraId="1C995796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73825" w:rsidRPr="00820623" w14:paraId="0901F1C5" w14:textId="41C1E2E5" w:rsidTr="003D7910">
        <w:tc>
          <w:tcPr>
            <w:tcW w:w="3519" w:type="dxa"/>
            <w:shd w:val="clear" w:color="auto" w:fill="auto"/>
            <w:vAlign w:val="center"/>
          </w:tcPr>
          <w:p w14:paraId="39F90B4F" w14:textId="77777777" w:rsidR="00873825" w:rsidRPr="00CB18E5" w:rsidRDefault="00873825" w:rsidP="00873825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B18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dium </w:t>
            </w:r>
          </w:p>
        </w:tc>
        <w:tc>
          <w:tcPr>
            <w:tcW w:w="2256" w:type="dxa"/>
          </w:tcPr>
          <w:p w14:paraId="20D5DF5D" w14:textId="76AB673F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4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96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21" w:type="dxa"/>
          </w:tcPr>
          <w:p w14:paraId="47E6A5D0" w14:textId="4A355075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424F">
              <w:rPr>
                <w:rFonts w:ascii="Times New Roman" w:hAnsi="Times New Roman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2255" w:type="dxa"/>
          </w:tcPr>
          <w:p w14:paraId="58031322" w14:textId="2479CDE0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-0.141 (-0.409, 0.126)</w:t>
            </w:r>
          </w:p>
        </w:tc>
        <w:tc>
          <w:tcPr>
            <w:tcW w:w="988" w:type="dxa"/>
          </w:tcPr>
          <w:p w14:paraId="462A3705" w14:textId="1E96659C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299</w:t>
            </w:r>
          </w:p>
        </w:tc>
      </w:tr>
      <w:tr w:rsidR="00873825" w:rsidRPr="00820623" w14:paraId="48144CE8" w14:textId="5C8D8DC3" w:rsidTr="003D7910">
        <w:tc>
          <w:tcPr>
            <w:tcW w:w="3519" w:type="dxa"/>
            <w:shd w:val="clear" w:color="auto" w:fill="auto"/>
            <w:vAlign w:val="center"/>
          </w:tcPr>
          <w:p w14:paraId="2AA4D40E" w14:textId="77777777" w:rsidR="00873825" w:rsidRPr="00CB18E5" w:rsidRDefault="00873825" w:rsidP="00873825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B18E5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56" w:type="dxa"/>
          </w:tcPr>
          <w:p w14:paraId="62E5BCC1" w14:textId="5BA1E9C3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9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21" w:type="dxa"/>
          </w:tcPr>
          <w:p w14:paraId="22872091" w14:textId="62C0E3AF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0BD2">
              <w:rPr>
                <w:rFonts w:ascii="Times New Roman" w:hAnsi="Times New Roman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2255" w:type="dxa"/>
          </w:tcPr>
          <w:p w14:paraId="52D17221" w14:textId="5E801B1E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-0.172 (-0.485, 0.141)</w:t>
            </w:r>
          </w:p>
        </w:tc>
        <w:tc>
          <w:tcPr>
            <w:tcW w:w="988" w:type="dxa"/>
          </w:tcPr>
          <w:p w14:paraId="3D844E9A" w14:textId="292F0360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281</w:t>
            </w:r>
          </w:p>
        </w:tc>
      </w:tr>
      <w:tr w:rsidR="00873825" w:rsidRPr="00820623" w14:paraId="02A6D85C" w14:textId="17C83ED8" w:rsidTr="003D7910">
        <w:tc>
          <w:tcPr>
            <w:tcW w:w="3519" w:type="dxa"/>
            <w:shd w:val="clear" w:color="auto" w:fill="auto"/>
            <w:vAlign w:val="center"/>
          </w:tcPr>
          <w:p w14:paraId="4DD72FDB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Active commuting to school (Yes)</w:t>
            </w:r>
          </w:p>
        </w:tc>
        <w:tc>
          <w:tcPr>
            <w:tcW w:w="2256" w:type="dxa"/>
          </w:tcPr>
          <w:p w14:paraId="187FAA6E" w14:textId="22D93EDD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3 (-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3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21" w:type="dxa"/>
          </w:tcPr>
          <w:p w14:paraId="74B9F973" w14:textId="6F3837FA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2255" w:type="dxa"/>
          </w:tcPr>
          <w:p w14:paraId="2D111030" w14:textId="77777777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-0.029 (-0.279, 0.221)</w:t>
            </w:r>
          </w:p>
        </w:tc>
        <w:tc>
          <w:tcPr>
            <w:tcW w:w="988" w:type="dxa"/>
          </w:tcPr>
          <w:p w14:paraId="781F9039" w14:textId="77777777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73825" w:rsidRPr="00820623" w14:paraId="5328CE3D" w14:textId="6DECDDE7" w:rsidTr="003D7910">
        <w:tc>
          <w:tcPr>
            <w:tcW w:w="3519" w:type="dxa"/>
            <w:shd w:val="clear" w:color="auto" w:fill="E7E6E6" w:themeFill="background2"/>
          </w:tcPr>
          <w:p w14:paraId="55C6E982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t age 8 years</w:t>
            </w:r>
          </w:p>
        </w:tc>
        <w:tc>
          <w:tcPr>
            <w:tcW w:w="2256" w:type="dxa"/>
            <w:shd w:val="clear" w:color="auto" w:fill="E7E6E6" w:themeFill="background2"/>
          </w:tcPr>
          <w:p w14:paraId="22188D92" w14:textId="77777777" w:rsidR="00873825" w:rsidRPr="0085354C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056D1">
              <w:rPr>
                <w:rFonts w:ascii="Times New Roman" w:hAnsi="Times New Roman"/>
                <w:sz w:val="18"/>
                <w:szCs w:val="18"/>
                <w:lang w:val="en-US"/>
              </w:rPr>
              <w:t>n=235</w:t>
            </w:r>
          </w:p>
        </w:tc>
        <w:tc>
          <w:tcPr>
            <w:tcW w:w="621" w:type="dxa"/>
            <w:shd w:val="clear" w:color="auto" w:fill="E7E6E6" w:themeFill="background2"/>
          </w:tcPr>
          <w:p w14:paraId="22FBE4D2" w14:textId="005D8464" w:rsidR="00873825" w:rsidRPr="0085354C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55" w:type="dxa"/>
            <w:shd w:val="clear" w:color="auto" w:fill="E7E6E6" w:themeFill="background2"/>
          </w:tcPr>
          <w:p w14:paraId="154A0183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n=216</w:t>
            </w:r>
          </w:p>
        </w:tc>
        <w:tc>
          <w:tcPr>
            <w:tcW w:w="988" w:type="dxa"/>
            <w:shd w:val="clear" w:color="auto" w:fill="E7E6E6" w:themeFill="background2"/>
          </w:tcPr>
          <w:p w14:paraId="3309E938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73825" w:rsidRPr="00820623" w14:paraId="5877AE2A" w14:textId="1E44DE64" w:rsidTr="003D7910">
        <w:tc>
          <w:tcPr>
            <w:tcW w:w="3519" w:type="dxa"/>
            <w:shd w:val="clear" w:color="auto" w:fill="auto"/>
            <w:vAlign w:val="center"/>
          </w:tcPr>
          <w:p w14:paraId="5F7CD738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Organized physical activity (Yes)</w:t>
            </w:r>
          </w:p>
        </w:tc>
        <w:tc>
          <w:tcPr>
            <w:tcW w:w="2256" w:type="dxa"/>
          </w:tcPr>
          <w:p w14:paraId="6B8D8F90" w14:textId="77777777" w:rsidR="00873825" w:rsidRPr="00316E87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222 (0.040, 0.404)</w:t>
            </w:r>
          </w:p>
        </w:tc>
        <w:tc>
          <w:tcPr>
            <w:tcW w:w="621" w:type="dxa"/>
          </w:tcPr>
          <w:p w14:paraId="30C975FC" w14:textId="34D147CD" w:rsidR="00873825" w:rsidRPr="00316E87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2255" w:type="dxa"/>
          </w:tcPr>
          <w:p w14:paraId="53AE1565" w14:textId="5B7682AB" w:rsidR="00873825" w:rsidRPr="00A300C2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270 (-0.018, 0.523)</w:t>
            </w:r>
          </w:p>
        </w:tc>
        <w:tc>
          <w:tcPr>
            <w:tcW w:w="988" w:type="dxa"/>
          </w:tcPr>
          <w:p w14:paraId="53145C06" w14:textId="008ED997" w:rsidR="00873825" w:rsidRPr="00A300C2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36</w:t>
            </w:r>
          </w:p>
        </w:tc>
      </w:tr>
      <w:tr w:rsidR="00873825" w:rsidRPr="00820623" w14:paraId="30E837A6" w14:textId="4F5E5DF3" w:rsidTr="003D7910">
        <w:tc>
          <w:tcPr>
            <w:tcW w:w="3519" w:type="dxa"/>
            <w:shd w:val="clear" w:color="auto" w:fill="auto"/>
            <w:vAlign w:val="center"/>
          </w:tcPr>
          <w:p w14:paraId="4F47FA18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vels of</w:t>
            </w: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utdoor active play time</w:t>
            </w:r>
          </w:p>
        </w:tc>
        <w:tc>
          <w:tcPr>
            <w:tcW w:w="2256" w:type="dxa"/>
          </w:tcPr>
          <w:p w14:paraId="4DA8F0A3" w14:textId="77777777" w:rsidR="00873825" w:rsidRPr="00316E87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</w:tcPr>
          <w:p w14:paraId="65248C08" w14:textId="7F98D7F3" w:rsidR="00873825" w:rsidRPr="00316E87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255" w:type="dxa"/>
          </w:tcPr>
          <w:p w14:paraId="61D12E40" w14:textId="77777777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</w:tcPr>
          <w:p w14:paraId="7247162E" w14:textId="6040AC09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239</w:t>
            </w:r>
          </w:p>
        </w:tc>
      </w:tr>
      <w:tr w:rsidR="00873825" w:rsidRPr="00820623" w14:paraId="7FD8FA93" w14:textId="2C2AD9EC" w:rsidTr="003D7910">
        <w:tc>
          <w:tcPr>
            <w:tcW w:w="3519" w:type="dxa"/>
            <w:shd w:val="clear" w:color="auto" w:fill="auto"/>
            <w:vAlign w:val="center"/>
          </w:tcPr>
          <w:p w14:paraId="57ABB272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2256" w:type="dxa"/>
          </w:tcPr>
          <w:p w14:paraId="44D06619" w14:textId="77777777" w:rsidR="00873825" w:rsidRPr="00316E87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621" w:type="dxa"/>
          </w:tcPr>
          <w:p w14:paraId="09E9AB7F" w14:textId="58D00B78" w:rsidR="00873825" w:rsidRPr="00316E87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255" w:type="dxa"/>
          </w:tcPr>
          <w:p w14:paraId="0B601381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8" w:type="dxa"/>
          </w:tcPr>
          <w:p w14:paraId="02F70C47" w14:textId="7FFC6170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73825" w:rsidRPr="00820623" w14:paraId="641857D0" w14:textId="5A9EB597" w:rsidTr="003D7910">
        <w:trPr>
          <w:trHeight w:val="191"/>
        </w:trPr>
        <w:tc>
          <w:tcPr>
            <w:tcW w:w="3519" w:type="dxa"/>
            <w:shd w:val="clear" w:color="auto" w:fill="auto"/>
            <w:vAlign w:val="center"/>
          </w:tcPr>
          <w:p w14:paraId="4211DAE1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dium </w:t>
            </w:r>
          </w:p>
        </w:tc>
        <w:tc>
          <w:tcPr>
            <w:tcW w:w="2256" w:type="dxa"/>
          </w:tcPr>
          <w:p w14:paraId="6959E713" w14:textId="2387DA3F" w:rsidR="00873825" w:rsidRPr="00316E87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270 (0.067, 0.473)</w:t>
            </w:r>
          </w:p>
        </w:tc>
        <w:tc>
          <w:tcPr>
            <w:tcW w:w="621" w:type="dxa"/>
          </w:tcPr>
          <w:p w14:paraId="3902A084" w14:textId="08436008" w:rsidR="00873825" w:rsidRPr="00316E87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255" w:type="dxa"/>
          </w:tcPr>
          <w:p w14:paraId="5E46FB02" w14:textId="34F83DDE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240 (-0.045, 0.525)</w:t>
            </w:r>
          </w:p>
        </w:tc>
        <w:tc>
          <w:tcPr>
            <w:tcW w:w="988" w:type="dxa"/>
          </w:tcPr>
          <w:p w14:paraId="15A94BBC" w14:textId="3263FC88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098</w:t>
            </w:r>
          </w:p>
        </w:tc>
      </w:tr>
      <w:tr w:rsidR="00873825" w:rsidRPr="00820623" w14:paraId="4CCFEF9D" w14:textId="1ACB28AA" w:rsidTr="003D7910">
        <w:trPr>
          <w:trHeight w:val="337"/>
        </w:trPr>
        <w:tc>
          <w:tcPr>
            <w:tcW w:w="3519" w:type="dxa"/>
            <w:shd w:val="clear" w:color="auto" w:fill="auto"/>
            <w:vAlign w:val="center"/>
          </w:tcPr>
          <w:p w14:paraId="14EDA979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56" w:type="dxa"/>
          </w:tcPr>
          <w:p w14:paraId="7C18BE4B" w14:textId="06F04BE2" w:rsidR="00873825" w:rsidRPr="00316E87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231 (0.023, 0.440)</w:t>
            </w:r>
          </w:p>
        </w:tc>
        <w:tc>
          <w:tcPr>
            <w:tcW w:w="621" w:type="dxa"/>
          </w:tcPr>
          <w:p w14:paraId="5C493F2E" w14:textId="02002161" w:rsidR="00873825" w:rsidRPr="00316E87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30</w:t>
            </w:r>
          </w:p>
        </w:tc>
        <w:tc>
          <w:tcPr>
            <w:tcW w:w="2255" w:type="dxa"/>
          </w:tcPr>
          <w:p w14:paraId="69BB2D90" w14:textId="2931D9EA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173 (-0.123, 0.470)</w:t>
            </w:r>
          </w:p>
        </w:tc>
        <w:tc>
          <w:tcPr>
            <w:tcW w:w="988" w:type="dxa"/>
          </w:tcPr>
          <w:p w14:paraId="7EE3D287" w14:textId="32922CEA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251</w:t>
            </w:r>
          </w:p>
        </w:tc>
      </w:tr>
      <w:tr w:rsidR="00873825" w:rsidRPr="00820623" w14:paraId="476F29EA" w14:textId="703C04EC" w:rsidTr="003D7910">
        <w:tc>
          <w:tcPr>
            <w:tcW w:w="3519" w:type="dxa"/>
            <w:shd w:val="clear" w:color="auto" w:fill="auto"/>
            <w:vAlign w:val="center"/>
          </w:tcPr>
          <w:p w14:paraId="0CE06712" w14:textId="77777777" w:rsidR="00873825" w:rsidRPr="007A40E3" w:rsidRDefault="00873825" w:rsidP="0087382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13BD">
              <w:rPr>
                <w:rFonts w:ascii="Times New Roman" w:hAnsi="Times New Roman"/>
                <w:color w:val="000000"/>
                <w:sz w:val="18"/>
                <w:szCs w:val="18"/>
              </w:rPr>
              <w:t>Levels of indoor active play time</w:t>
            </w:r>
          </w:p>
        </w:tc>
        <w:tc>
          <w:tcPr>
            <w:tcW w:w="2256" w:type="dxa"/>
          </w:tcPr>
          <w:p w14:paraId="1051EE7C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</w:tcPr>
          <w:p w14:paraId="3236C68B" w14:textId="44019A54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2255" w:type="dxa"/>
          </w:tcPr>
          <w:p w14:paraId="08E15464" w14:textId="77777777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</w:tcPr>
          <w:p w14:paraId="4995C3DA" w14:textId="4DE76033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074</w:t>
            </w:r>
          </w:p>
        </w:tc>
      </w:tr>
      <w:tr w:rsidR="00873825" w:rsidRPr="00820623" w14:paraId="6FF47F72" w14:textId="11874E40" w:rsidTr="003D7910">
        <w:tc>
          <w:tcPr>
            <w:tcW w:w="3519" w:type="dxa"/>
            <w:shd w:val="clear" w:color="auto" w:fill="auto"/>
            <w:vAlign w:val="center"/>
          </w:tcPr>
          <w:p w14:paraId="0EA7C895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2256" w:type="dxa"/>
          </w:tcPr>
          <w:p w14:paraId="75C66F2B" w14:textId="77777777" w:rsidR="00873825" w:rsidRPr="00F2777B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2777B">
              <w:rPr>
                <w:rFonts w:ascii="Times New Roman" w:hAnsi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621" w:type="dxa"/>
          </w:tcPr>
          <w:p w14:paraId="58A3B310" w14:textId="0C0F4731" w:rsidR="00873825" w:rsidRPr="00F2777B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55" w:type="dxa"/>
          </w:tcPr>
          <w:p w14:paraId="37FC9532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8" w:type="dxa"/>
          </w:tcPr>
          <w:p w14:paraId="0ED1AEBE" w14:textId="77777777" w:rsidR="00873825" w:rsidRPr="00A300C2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73825" w:rsidRPr="00820623" w14:paraId="465C24C8" w14:textId="1D295910" w:rsidTr="003D7910">
        <w:tc>
          <w:tcPr>
            <w:tcW w:w="3519" w:type="dxa"/>
            <w:shd w:val="clear" w:color="auto" w:fill="auto"/>
            <w:vAlign w:val="center"/>
          </w:tcPr>
          <w:p w14:paraId="11CA21EB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dium </w:t>
            </w:r>
          </w:p>
        </w:tc>
        <w:tc>
          <w:tcPr>
            <w:tcW w:w="2256" w:type="dxa"/>
          </w:tcPr>
          <w:p w14:paraId="5D9530E2" w14:textId="1791DAF2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0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1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F8136A0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</w:tcPr>
          <w:p w14:paraId="7C71E8AA" w14:textId="335191EF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46</w:t>
            </w:r>
          </w:p>
        </w:tc>
        <w:tc>
          <w:tcPr>
            <w:tcW w:w="2255" w:type="dxa"/>
          </w:tcPr>
          <w:p w14:paraId="119CC5C7" w14:textId="4C2CECA5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065 (-0.210, 0.341)</w:t>
            </w:r>
          </w:p>
        </w:tc>
        <w:tc>
          <w:tcPr>
            <w:tcW w:w="988" w:type="dxa"/>
          </w:tcPr>
          <w:p w14:paraId="564A6A77" w14:textId="2270F9AC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640</w:t>
            </w:r>
          </w:p>
        </w:tc>
      </w:tr>
      <w:tr w:rsidR="00873825" w:rsidRPr="00820623" w14:paraId="792518DF" w14:textId="7FE34526" w:rsidTr="003D7910">
        <w:tc>
          <w:tcPr>
            <w:tcW w:w="3519" w:type="dxa"/>
            <w:shd w:val="clear" w:color="auto" w:fill="auto"/>
            <w:vAlign w:val="center"/>
          </w:tcPr>
          <w:p w14:paraId="57FBDD0E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56" w:type="dxa"/>
          </w:tcPr>
          <w:p w14:paraId="29497A9C" w14:textId="127C78BC" w:rsidR="00873825" w:rsidRPr="00316E87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sz w:val="18"/>
                <w:szCs w:val="18"/>
                <w:lang w:val="en-US"/>
              </w:rPr>
              <w:t>-0.197 (-0.413, 0.020)</w:t>
            </w:r>
          </w:p>
        </w:tc>
        <w:tc>
          <w:tcPr>
            <w:tcW w:w="621" w:type="dxa"/>
          </w:tcPr>
          <w:p w14:paraId="02F174C3" w14:textId="182B97A2" w:rsidR="00873825" w:rsidRPr="00316E87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16E87">
              <w:rPr>
                <w:rFonts w:ascii="Times New Roman" w:hAnsi="Times New Roman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2255" w:type="dxa"/>
          </w:tcPr>
          <w:p w14:paraId="51C47764" w14:textId="7C3E8AF8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-0.271 (-0.579, 0.037)</w:t>
            </w:r>
          </w:p>
        </w:tc>
        <w:tc>
          <w:tcPr>
            <w:tcW w:w="988" w:type="dxa"/>
          </w:tcPr>
          <w:p w14:paraId="4CE0AE8D" w14:textId="294C41A6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084</w:t>
            </w:r>
          </w:p>
        </w:tc>
      </w:tr>
      <w:tr w:rsidR="00873825" w:rsidRPr="00820623" w14:paraId="279A6403" w14:textId="629538DA" w:rsidTr="003D7910">
        <w:tc>
          <w:tcPr>
            <w:tcW w:w="3519" w:type="dxa"/>
            <w:shd w:val="clear" w:color="auto" w:fill="auto"/>
            <w:vAlign w:val="center"/>
          </w:tcPr>
          <w:p w14:paraId="1F3826F6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Active commuting to school (Yes)</w:t>
            </w:r>
          </w:p>
        </w:tc>
        <w:tc>
          <w:tcPr>
            <w:tcW w:w="2256" w:type="dxa"/>
          </w:tcPr>
          <w:p w14:paraId="7B4BF7B3" w14:textId="73D9AAF9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0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2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21" w:type="dxa"/>
          </w:tcPr>
          <w:p w14:paraId="2C6A9041" w14:textId="429C3D04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41</w:t>
            </w:r>
          </w:p>
        </w:tc>
        <w:tc>
          <w:tcPr>
            <w:tcW w:w="2255" w:type="dxa"/>
          </w:tcPr>
          <w:p w14:paraId="46F7B2FD" w14:textId="2225D53F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-0.137 (-0.366, 0.093)</w:t>
            </w:r>
          </w:p>
        </w:tc>
        <w:tc>
          <w:tcPr>
            <w:tcW w:w="988" w:type="dxa"/>
          </w:tcPr>
          <w:p w14:paraId="11B2F70A" w14:textId="6B0395EA" w:rsidR="00873825" w:rsidRPr="00A300C2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300C2">
              <w:rPr>
                <w:rFonts w:ascii="Times New Roman" w:hAnsi="Times New Roman"/>
                <w:sz w:val="18"/>
                <w:szCs w:val="18"/>
                <w:lang w:val="en-US"/>
              </w:rPr>
              <w:t>0.242</w:t>
            </w:r>
          </w:p>
        </w:tc>
      </w:tr>
      <w:tr w:rsidR="00873825" w:rsidRPr="00820623" w14:paraId="0E860D6D" w14:textId="77777777" w:rsidTr="003E2A09">
        <w:tc>
          <w:tcPr>
            <w:tcW w:w="9639" w:type="dxa"/>
            <w:gridSpan w:val="5"/>
            <w:shd w:val="clear" w:color="auto" w:fill="auto"/>
            <w:vAlign w:val="center"/>
          </w:tcPr>
          <w:p w14:paraId="0E3D135D" w14:textId="77777777" w:rsidR="001816F7" w:rsidRPr="001816F7" w:rsidRDefault="001816F7" w:rsidP="001816F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816F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B, movement </w:t>
            </w:r>
            <w:proofErr w:type="spellStart"/>
            <w:r w:rsidRPr="001816F7">
              <w:rPr>
                <w:rFonts w:ascii="Times New Roman" w:hAnsi="Times New Roman"/>
                <w:sz w:val="18"/>
                <w:szCs w:val="18"/>
                <w:lang w:val="en-US"/>
              </w:rPr>
              <w:t>behaviours</w:t>
            </w:r>
            <w:proofErr w:type="spellEnd"/>
            <w:r w:rsidRPr="001816F7">
              <w:rPr>
                <w:rFonts w:ascii="Times New Roman" w:hAnsi="Times New Roman"/>
                <w:sz w:val="18"/>
                <w:szCs w:val="18"/>
                <w:lang w:val="en-US"/>
              </w:rPr>
              <w:t>; CI, confidence interval</w:t>
            </w:r>
          </w:p>
          <w:p w14:paraId="5CE227A1" w14:textId="77777777" w:rsidR="001816F7" w:rsidRPr="001816F7" w:rsidRDefault="001816F7" w:rsidP="001816F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816F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odel 2: adjusted for child sex, ethnicity, BMI at age 5 or 8 years and maternal age and education + accelerometer-measured inactivity and sleep. Organized physical activity, indoor and outdoor active play and active commuting were mutually adjusted. </w:t>
            </w:r>
          </w:p>
          <w:p w14:paraId="426DEF67" w14:textId="0EC49E52" w:rsidR="00873825" w:rsidRPr="00235256" w:rsidRDefault="001816F7" w:rsidP="0087382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816F7">
              <w:rPr>
                <w:rFonts w:ascii="Times New Roman" w:hAnsi="Times New Roman"/>
                <w:sz w:val="18"/>
                <w:szCs w:val="18"/>
                <w:lang w:val="en-US"/>
              </w:rPr>
              <w:t>Significant associations are shown in bold</w:t>
            </w:r>
          </w:p>
        </w:tc>
      </w:tr>
      <w:bookmarkEnd w:id="4"/>
    </w:tbl>
    <w:p w14:paraId="2F1224DB" w14:textId="77777777" w:rsidR="0012655A" w:rsidRDefault="0012655A" w:rsidP="0012655A">
      <w:pPr>
        <w:spacing w:line="480" w:lineRule="auto"/>
        <w:jc w:val="both"/>
        <w:rPr>
          <w:rFonts w:ascii="Times New Roman" w:hAnsi="Times New Roman"/>
        </w:rPr>
      </w:pPr>
    </w:p>
    <w:p w14:paraId="54F4D057" w14:textId="30C8A905" w:rsidR="00AA7799" w:rsidRDefault="00AA7799" w:rsidP="00AA7799">
      <w:pPr>
        <w:spacing w:line="360" w:lineRule="auto"/>
        <w:rPr>
          <w:rFonts w:ascii="Times New Roman" w:hAnsi="Times New Roman"/>
          <w:lang w:val="en-US"/>
        </w:rPr>
      </w:pPr>
      <w:r w:rsidRPr="00AA7799">
        <w:rPr>
          <w:rFonts w:ascii="Times New Roman" w:hAnsi="Times New Roman"/>
          <w:lang w:val="en-US"/>
        </w:rPr>
        <w:lastRenderedPageBreak/>
        <w:t xml:space="preserve">Supplementary Table </w:t>
      </w:r>
      <w:r w:rsidR="00D37394">
        <w:rPr>
          <w:rFonts w:ascii="Times New Roman" w:hAnsi="Times New Roman"/>
          <w:lang w:val="en-US"/>
        </w:rPr>
        <w:t>3</w:t>
      </w:r>
      <w:r w:rsidRPr="00AA7799">
        <w:rPr>
          <w:rFonts w:ascii="Times New Roman" w:hAnsi="Times New Roman"/>
          <w:lang w:val="en-US"/>
        </w:rPr>
        <w:t xml:space="preserve">: </w:t>
      </w:r>
      <w:r w:rsidR="00877A99" w:rsidRPr="00877A99">
        <w:rPr>
          <w:rFonts w:ascii="Times New Roman" w:hAnsi="Times New Roman"/>
          <w:lang w:val="en-US"/>
        </w:rPr>
        <w:t xml:space="preserve">Prospective associations of parent/caregiver reported domain-specific sedentary </w:t>
      </w:r>
      <w:proofErr w:type="spellStart"/>
      <w:r w:rsidR="00877A99" w:rsidRPr="00877A99">
        <w:rPr>
          <w:rFonts w:ascii="Times New Roman" w:hAnsi="Times New Roman"/>
          <w:lang w:val="en-US"/>
        </w:rPr>
        <w:t>behaviour</w:t>
      </w:r>
      <w:proofErr w:type="spellEnd"/>
      <w:r w:rsidR="00877A99" w:rsidRPr="00877A99">
        <w:rPr>
          <w:rFonts w:ascii="Times New Roman" w:hAnsi="Times New Roman"/>
          <w:lang w:val="en-US"/>
        </w:rPr>
        <w:t xml:space="preserve"> at age 5.5 and 8 years with executive function at age 8.5 years and academic achievement scores at </w:t>
      </w:r>
      <w:proofErr w:type="gramStart"/>
      <w:r w:rsidR="00877A99" w:rsidRPr="00877A99">
        <w:rPr>
          <w:rFonts w:ascii="Times New Roman" w:hAnsi="Times New Roman"/>
          <w:lang w:val="en-US"/>
        </w:rPr>
        <w:t>age  9</w:t>
      </w:r>
      <w:proofErr w:type="gramEnd"/>
      <w:r w:rsidR="00877A99" w:rsidRPr="00877A99">
        <w:rPr>
          <w:rFonts w:ascii="Times New Roman" w:hAnsi="Times New Roman"/>
          <w:lang w:val="en-US"/>
        </w:rPr>
        <w:t xml:space="preserve"> years  in the GUSTO cohort study</w:t>
      </w:r>
      <w:r w:rsidR="00873825">
        <w:rPr>
          <w:rFonts w:ascii="Times New Roman" w:hAnsi="Times New Roman"/>
          <w:lang w:val="en-US"/>
        </w:rPr>
        <w:t xml:space="preserve"> </w:t>
      </w:r>
      <w:r w:rsidR="00873825" w:rsidRPr="00873825">
        <w:rPr>
          <w:rFonts w:ascii="Times New Roman" w:hAnsi="Times New Roman"/>
          <w:lang w:val="en-US"/>
        </w:rPr>
        <w:t>(Sensitivity analysis based on complete case)</w:t>
      </w:r>
    </w:p>
    <w:tbl>
      <w:tblPr>
        <w:tblStyle w:val="TableGrid2"/>
        <w:tblW w:w="8789" w:type="dxa"/>
        <w:tblInd w:w="-5" w:type="dxa"/>
        <w:tblLook w:val="04A0" w:firstRow="1" w:lastRow="0" w:firstColumn="1" w:lastColumn="0" w:noHBand="0" w:noVBand="1"/>
      </w:tblPr>
      <w:tblGrid>
        <w:gridCol w:w="2552"/>
        <w:gridCol w:w="1842"/>
        <w:gridCol w:w="1276"/>
        <w:gridCol w:w="2410"/>
        <w:gridCol w:w="709"/>
      </w:tblGrid>
      <w:tr w:rsidR="00873825" w:rsidRPr="007A40E3" w14:paraId="37B2A2F0" w14:textId="32F01FF1" w:rsidTr="0055759B">
        <w:trPr>
          <w:trHeight w:val="335"/>
        </w:trPr>
        <w:tc>
          <w:tcPr>
            <w:tcW w:w="2552" w:type="dxa"/>
          </w:tcPr>
          <w:p w14:paraId="4F65EC02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42CD643F" w14:textId="74E6D809" w:rsidR="00873825" w:rsidRPr="007A40E3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917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xecutive function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t age 8.5 years</w:t>
            </w:r>
          </w:p>
        </w:tc>
        <w:tc>
          <w:tcPr>
            <w:tcW w:w="3119" w:type="dxa"/>
            <w:gridSpan w:val="2"/>
            <w:vAlign w:val="center"/>
          </w:tcPr>
          <w:p w14:paraId="41063FEF" w14:textId="6E9388AA" w:rsidR="00873825" w:rsidRPr="0085354C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9173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cademic </w:t>
            </w:r>
            <w:r w:rsidRPr="00D2645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chievement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t age 9 years</w:t>
            </w:r>
          </w:p>
        </w:tc>
      </w:tr>
      <w:tr w:rsidR="00873825" w:rsidRPr="007A40E3" w14:paraId="7B2EEF20" w14:textId="27CF966F" w:rsidTr="0055759B">
        <w:trPr>
          <w:trHeight w:val="335"/>
        </w:trPr>
        <w:tc>
          <w:tcPr>
            <w:tcW w:w="2552" w:type="dxa"/>
          </w:tcPr>
          <w:p w14:paraId="7F314528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</w:tcPr>
          <w:p w14:paraId="6FA45771" w14:textId="2CEEDE4A" w:rsidR="00873825" w:rsidRPr="007A40E3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61CAD54C" w14:textId="62D29286" w:rsidR="00873825" w:rsidRPr="006E2D74" w:rsidRDefault="00873825" w:rsidP="0087382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</w:tr>
      <w:tr w:rsidR="00873825" w:rsidRPr="007A40E3" w14:paraId="59B89918" w14:textId="3D65AE8F" w:rsidTr="0055759B">
        <w:tc>
          <w:tcPr>
            <w:tcW w:w="2552" w:type="dxa"/>
          </w:tcPr>
          <w:p w14:paraId="5B219E23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EF227DC" w14:textId="77777777" w:rsidR="00873825" w:rsidRPr="007A40E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Mean difference (95% CI)</w:t>
            </w:r>
          </w:p>
        </w:tc>
        <w:tc>
          <w:tcPr>
            <w:tcW w:w="1276" w:type="dxa"/>
          </w:tcPr>
          <w:p w14:paraId="2AF00CF2" w14:textId="01EA8230" w:rsidR="00873825" w:rsidRPr="007A40E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10" w:type="dxa"/>
            <w:shd w:val="clear" w:color="auto" w:fill="auto"/>
          </w:tcPr>
          <w:p w14:paraId="29C7313C" w14:textId="77777777" w:rsidR="00873825" w:rsidRPr="006E2D74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Mean difference (95% CI)</w:t>
            </w:r>
          </w:p>
        </w:tc>
        <w:tc>
          <w:tcPr>
            <w:tcW w:w="709" w:type="dxa"/>
          </w:tcPr>
          <w:p w14:paraId="00E677A6" w14:textId="7F8E7A60" w:rsidR="00873825" w:rsidRPr="006E2D74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</w:tr>
      <w:tr w:rsidR="00873825" w:rsidRPr="007A40E3" w14:paraId="77DC9A11" w14:textId="2488CAA9" w:rsidTr="0055759B">
        <w:trPr>
          <w:trHeight w:val="347"/>
        </w:trPr>
        <w:tc>
          <w:tcPr>
            <w:tcW w:w="2552" w:type="dxa"/>
          </w:tcPr>
          <w:p w14:paraId="19D626CE" w14:textId="77777777" w:rsidR="00873825" w:rsidRPr="007A40E3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t age 5.5 years</w:t>
            </w:r>
          </w:p>
        </w:tc>
        <w:tc>
          <w:tcPr>
            <w:tcW w:w="1842" w:type="dxa"/>
          </w:tcPr>
          <w:p w14:paraId="5B6EBDF2" w14:textId="77777777" w:rsidR="00873825" w:rsidRPr="007A40E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n=235</w:t>
            </w:r>
          </w:p>
        </w:tc>
        <w:tc>
          <w:tcPr>
            <w:tcW w:w="1276" w:type="dxa"/>
          </w:tcPr>
          <w:p w14:paraId="4279D451" w14:textId="51901ED6" w:rsidR="00873825" w:rsidRPr="007A40E3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75F5F59E" w14:textId="77777777" w:rsidR="00873825" w:rsidRPr="006E2D74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216</w:t>
            </w:r>
          </w:p>
        </w:tc>
        <w:tc>
          <w:tcPr>
            <w:tcW w:w="709" w:type="dxa"/>
            <w:shd w:val="clear" w:color="auto" w:fill="auto"/>
          </w:tcPr>
          <w:p w14:paraId="2ED38772" w14:textId="77777777" w:rsidR="00873825" w:rsidRPr="006E2D74" w:rsidRDefault="00873825" w:rsidP="0087382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73825" w:rsidRPr="007A40E3" w14:paraId="0F66FBC0" w14:textId="03FFDB6D" w:rsidTr="0055759B">
        <w:tc>
          <w:tcPr>
            <w:tcW w:w="2552" w:type="dxa"/>
            <w:shd w:val="clear" w:color="auto" w:fill="auto"/>
            <w:vAlign w:val="center"/>
          </w:tcPr>
          <w:p w14:paraId="650F7F20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eastAsia="Times New Roman" w:hAnsi="Times New Roman"/>
                <w:sz w:val="18"/>
                <w:szCs w:val="18"/>
              </w:rPr>
              <w:t>Total SVT, h/day</w:t>
            </w:r>
          </w:p>
        </w:tc>
        <w:tc>
          <w:tcPr>
            <w:tcW w:w="1842" w:type="dxa"/>
          </w:tcPr>
          <w:p w14:paraId="2F6B076A" w14:textId="38E75F19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84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8083CC8" w14:textId="7176230E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58</w:t>
            </w:r>
          </w:p>
        </w:tc>
        <w:tc>
          <w:tcPr>
            <w:tcW w:w="2410" w:type="dxa"/>
            <w:shd w:val="clear" w:color="auto" w:fill="auto"/>
          </w:tcPr>
          <w:p w14:paraId="2C9FF42C" w14:textId="6C571C77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-0.057 (-0.140, 0.025)</w:t>
            </w:r>
          </w:p>
        </w:tc>
        <w:tc>
          <w:tcPr>
            <w:tcW w:w="709" w:type="dxa"/>
            <w:shd w:val="clear" w:color="auto" w:fill="auto"/>
          </w:tcPr>
          <w:p w14:paraId="09918682" w14:textId="5DF41E8D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0.172</w:t>
            </w:r>
          </w:p>
        </w:tc>
      </w:tr>
      <w:tr w:rsidR="00873825" w:rsidRPr="007A40E3" w14:paraId="65C26762" w14:textId="2EE1D0E7" w:rsidTr="0055759B">
        <w:tc>
          <w:tcPr>
            <w:tcW w:w="2552" w:type="dxa"/>
            <w:shd w:val="clear" w:color="auto" w:fill="auto"/>
            <w:vAlign w:val="center"/>
          </w:tcPr>
          <w:p w14:paraId="7CD4BE54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eastAsia="Times New Roman" w:hAnsi="Times New Roman"/>
                <w:sz w:val="18"/>
                <w:szCs w:val="18"/>
              </w:rPr>
              <w:t>Television time, h/day</w:t>
            </w:r>
          </w:p>
        </w:tc>
        <w:tc>
          <w:tcPr>
            <w:tcW w:w="1842" w:type="dxa"/>
          </w:tcPr>
          <w:p w14:paraId="1683206C" w14:textId="16CF33FA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9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6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F7F93CB" w14:textId="1B0557E0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01B48">
              <w:rPr>
                <w:rFonts w:ascii="Times New Roman" w:hAnsi="Times New Roman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2410" w:type="dxa"/>
            <w:shd w:val="clear" w:color="auto" w:fill="auto"/>
          </w:tcPr>
          <w:p w14:paraId="1EF2DAD9" w14:textId="39286277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-0.091 (-0.231, 0.048)</w:t>
            </w:r>
          </w:p>
        </w:tc>
        <w:tc>
          <w:tcPr>
            <w:tcW w:w="709" w:type="dxa"/>
            <w:shd w:val="clear" w:color="auto" w:fill="auto"/>
          </w:tcPr>
          <w:p w14:paraId="2817FB6F" w14:textId="26C2F9C5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0.197</w:t>
            </w:r>
          </w:p>
        </w:tc>
      </w:tr>
      <w:tr w:rsidR="00873825" w:rsidRPr="007A40E3" w14:paraId="581ECBCE" w14:textId="3B15946C" w:rsidTr="0055759B">
        <w:tc>
          <w:tcPr>
            <w:tcW w:w="2552" w:type="dxa"/>
            <w:shd w:val="clear" w:color="auto" w:fill="auto"/>
            <w:vAlign w:val="center"/>
          </w:tcPr>
          <w:p w14:paraId="6E050F6A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eastAsia="Times New Roman" w:hAnsi="Times New Roman"/>
                <w:sz w:val="18"/>
                <w:szCs w:val="18"/>
              </w:rPr>
              <w:t>Handheld devices time, h/day</w:t>
            </w:r>
          </w:p>
        </w:tc>
        <w:tc>
          <w:tcPr>
            <w:tcW w:w="1842" w:type="dxa"/>
          </w:tcPr>
          <w:p w14:paraId="43B7D28B" w14:textId="2EBD727C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5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E150691" w14:textId="14A6A9E4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01B48">
              <w:rPr>
                <w:rFonts w:ascii="Times New Roman" w:hAnsi="Times New Roman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2410" w:type="dxa"/>
            <w:shd w:val="clear" w:color="auto" w:fill="auto"/>
          </w:tcPr>
          <w:p w14:paraId="1E0F9DA0" w14:textId="7C630536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-0.054 (-0.210, 0.102)</w:t>
            </w:r>
          </w:p>
        </w:tc>
        <w:tc>
          <w:tcPr>
            <w:tcW w:w="709" w:type="dxa"/>
            <w:shd w:val="clear" w:color="auto" w:fill="auto"/>
          </w:tcPr>
          <w:p w14:paraId="45EBD32E" w14:textId="53B66047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0.495</w:t>
            </w:r>
          </w:p>
        </w:tc>
      </w:tr>
      <w:tr w:rsidR="00873825" w:rsidRPr="007A40E3" w14:paraId="5A423477" w14:textId="03116913" w:rsidTr="0055759B">
        <w:tc>
          <w:tcPr>
            <w:tcW w:w="2552" w:type="dxa"/>
            <w:shd w:val="clear" w:color="auto" w:fill="auto"/>
            <w:vAlign w:val="center"/>
          </w:tcPr>
          <w:p w14:paraId="307D7F05" w14:textId="77D429DB" w:rsidR="00873825" w:rsidRPr="007A40E3" w:rsidRDefault="001C7F42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1C7F42">
              <w:rPr>
                <w:rFonts w:ascii="Times New Roman" w:hAnsi="Times New Roman"/>
                <w:color w:val="000000"/>
                <w:sz w:val="18"/>
                <w:szCs w:val="18"/>
              </w:rPr>
              <w:t>laying board/card game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73825"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(yes)</w:t>
            </w:r>
          </w:p>
        </w:tc>
        <w:tc>
          <w:tcPr>
            <w:tcW w:w="1842" w:type="dxa"/>
          </w:tcPr>
          <w:p w14:paraId="50ED6DD9" w14:textId="6B6039BE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9 (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7)</w:t>
            </w:r>
          </w:p>
        </w:tc>
        <w:tc>
          <w:tcPr>
            <w:tcW w:w="1276" w:type="dxa"/>
          </w:tcPr>
          <w:p w14:paraId="3F9C103F" w14:textId="6F4934F6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01B48">
              <w:rPr>
                <w:rFonts w:ascii="Times New Roman" w:hAnsi="Times New Roman"/>
                <w:sz w:val="18"/>
                <w:szCs w:val="18"/>
                <w:lang w:val="en-US"/>
              </w:rPr>
              <w:t>0.508</w:t>
            </w:r>
          </w:p>
        </w:tc>
        <w:tc>
          <w:tcPr>
            <w:tcW w:w="2410" w:type="dxa"/>
            <w:shd w:val="clear" w:color="auto" w:fill="auto"/>
          </w:tcPr>
          <w:p w14:paraId="5CAFAB0F" w14:textId="4F886A9C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0.075 (-0.174, 0.323)</w:t>
            </w:r>
          </w:p>
        </w:tc>
        <w:tc>
          <w:tcPr>
            <w:tcW w:w="709" w:type="dxa"/>
            <w:shd w:val="clear" w:color="auto" w:fill="auto"/>
          </w:tcPr>
          <w:p w14:paraId="4DF8BDD1" w14:textId="782A8ECB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0.553</w:t>
            </w:r>
          </w:p>
        </w:tc>
      </w:tr>
      <w:tr w:rsidR="00873825" w:rsidRPr="007A40E3" w14:paraId="3E66D359" w14:textId="5A96D271" w:rsidTr="0055759B">
        <w:tc>
          <w:tcPr>
            <w:tcW w:w="2552" w:type="dxa"/>
            <w:shd w:val="clear" w:color="auto" w:fill="auto"/>
            <w:vAlign w:val="center"/>
          </w:tcPr>
          <w:p w14:paraId="38E3A727" w14:textId="4DDFBFF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Sitting and readin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ooks, (h/day)</w:t>
            </w:r>
          </w:p>
        </w:tc>
        <w:tc>
          <w:tcPr>
            <w:tcW w:w="1842" w:type="dxa"/>
          </w:tcPr>
          <w:p w14:paraId="413F214B" w14:textId="0953676F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3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71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8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DED1549" w14:textId="2B171270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01B48">
              <w:rPr>
                <w:rFonts w:ascii="Times New Roman" w:hAnsi="Times New Roman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2410" w:type="dxa"/>
            <w:shd w:val="clear" w:color="auto" w:fill="auto"/>
          </w:tcPr>
          <w:p w14:paraId="3B9E2E66" w14:textId="18B842F1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0.068 (-0.225, 0.361)</w:t>
            </w:r>
          </w:p>
        </w:tc>
        <w:tc>
          <w:tcPr>
            <w:tcW w:w="709" w:type="dxa"/>
            <w:shd w:val="clear" w:color="auto" w:fill="auto"/>
          </w:tcPr>
          <w:p w14:paraId="67142FE3" w14:textId="45BBB466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0.648</w:t>
            </w:r>
          </w:p>
        </w:tc>
      </w:tr>
      <w:tr w:rsidR="00873825" w:rsidRPr="007A40E3" w14:paraId="66987B87" w14:textId="469CF886" w:rsidTr="0055759B">
        <w:tc>
          <w:tcPr>
            <w:tcW w:w="2552" w:type="dxa"/>
          </w:tcPr>
          <w:p w14:paraId="5ACFD08D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t age 8 years</w:t>
            </w:r>
          </w:p>
        </w:tc>
        <w:tc>
          <w:tcPr>
            <w:tcW w:w="1842" w:type="dxa"/>
          </w:tcPr>
          <w:p w14:paraId="69376E28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E89E60D" w14:textId="7777777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702F6DE9" w14:textId="77777777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EF70AA5" w14:textId="77777777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73825" w:rsidRPr="007A40E3" w14:paraId="23406A9F" w14:textId="366006E0" w:rsidTr="0055759B">
        <w:tc>
          <w:tcPr>
            <w:tcW w:w="2552" w:type="dxa"/>
            <w:shd w:val="clear" w:color="auto" w:fill="auto"/>
            <w:vAlign w:val="center"/>
          </w:tcPr>
          <w:p w14:paraId="02C7DBDD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eastAsia="Times New Roman" w:hAnsi="Times New Roman"/>
                <w:sz w:val="18"/>
                <w:szCs w:val="18"/>
              </w:rPr>
              <w:t>Total SVT, h/day</w:t>
            </w:r>
          </w:p>
        </w:tc>
        <w:tc>
          <w:tcPr>
            <w:tcW w:w="1842" w:type="dxa"/>
          </w:tcPr>
          <w:p w14:paraId="1FC6F6E8" w14:textId="3DEAC18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1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9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0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EFAD695" w14:textId="5656F48D" w:rsidR="00873825" w:rsidRPr="00AB01E7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B01E7">
              <w:rPr>
                <w:rFonts w:ascii="Times New Roman" w:hAnsi="Times New Roman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2410" w:type="dxa"/>
            <w:shd w:val="clear" w:color="auto" w:fill="auto"/>
          </w:tcPr>
          <w:p w14:paraId="6B5B28FD" w14:textId="3D0D2888" w:rsidR="00873825" w:rsidRPr="006E2D74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0.073 (-0.127, -0.019)</w:t>
            </w:r>
          </w:p>
        </w:tc>
        <w:tc>
          <w:tcPr>
            <w:tcW w:w="709" w:type="dxa"/>
            <w:shd w:val="clear" w:color="auto" w:fill="auto"/>
          </w:tcPr>
          <w:p w14:paraId="1CF49C4A" w14:textId="2CAFBF74" w:rsidR="00873825" w:rsidRPr="006E2D74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8</w:t>
            </w:r>
          </w:p>
        </w:tc>
      </w:tr>
      <w:tr w:rsidR="00873825" w:rsidRPr="007A40E3" w14:paraId="071B1006" w14:textId="6F1C7F59" w:rsidTr="0055759B">
        <w:tc>
          <w:tcPr>
            <w:tcW w:w="2552" w:type="dxa"/>
            <w:shd w:val="clear" w:color="auto" w:fill="auto"/>
            <w:vAlign w:val="center"/>
          </w:tcPr>
          <w:p w14:paraId="79472136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eastAsia="Times New Roman" w:hAnsi="Times New Roman"/>
                <w:sz w:val="18"/>
                <w:szCs w:val="18"/>
              </w:rPr>
              <w:t>Television time, h/day</w:t>
            </w:r>
          </w:p>
        </w:tc>
        <w:tc>
          <w:tcPr>
            <w:tcW w:w="1842" w:type="dxa"/>
          </w:tcPr>
          <w:p w14:paraId="4C79126B" w14:textId="1E0BA1A8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2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0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BC46E82" w14:textId="602F1DC9" w:rsidR="00873825" w:rsidRPr="00AB01E7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B01E7">
              <w:rPr>
                <w:rFonts w:ascii="Times New Roman" w:hAnsi="Times New Roman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2410" w:type="dxa"/>
            <w:shd w:val="clear" w:color="auto" w:fill="auto"/>
          </w:tcPr>
          <w:p w14:paraId="67B43325" w14:textId="1EADB968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-0.049 (-0.140, 0.042)</w:t>
            </w:r>
          </w:p>
        </w:tc>
        <w:tc>
          <w:tcPr>
            <w:tcW w:w="709" w:type="dxa"/>
            <w:shd w:val="clear" w:color="auto" w:fill="auto"/>
          </w:tcPr>
          <w:p w14:paraId="334E6993" w14:textId="593354B9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0.293</w:t>
            </w:r>
          </w:p>
        </w:tc>
      </w:tr>
      <w:tr w:rsidR="00873825" w:rsidRPr="007A40E3" w14:paraId="661A0282" w14:textId="62350A23" w:rsidTr="0055759B">
        <w:tc>
          <w:tcPr>
            <w:tcW w:w="2552" w:type="dxa"/>
            <w:shd w:val="clear" w:color="auto" w:fill="auto"/>
            <w:vAlign w:val="center"/>
          </w:tcPr>
          <w:p w14:paraId="34427A24" w14:textId="77777777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eastAsia="Times New Roman" w:hAnsi="Times New Roman"/>
                <w:sz w:val="18"/>
                <w:szCs w:val="18"/>
              </w:rPr>
              <w:t>Handheld devices time, h/day</w:t>
            </w:r>
          </w:p>
        </w:tc>
        <w:tc>
          <w:tcPr>
            <w:tcW w:w="1842" w:type="dxa"/>
          </w:tcPr>
          <w:p w14:paraId="09117892" w14:textId="4D5E7EA2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6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, 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E4B1DE6" w14:textId="1DD7D011" w:rsidR="00873825" w:rsidRPr="00AB01E7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B01E7">
              <w:rPr>
                <w:rFonts w:ascii="Times New Roman" w:hAnsi="Times New Roman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2410" w:type="dxa"/>
            <w:shd w:val="clear" w:color="auto" w:fill="auto"/>
          </w:tcPr>
          <w:p w14:paraId="49914BE9" w14:textId="5D2F1CF9" w:rsidR="00873825" w:rsidRPr="006E2D74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0.129 (-0.228, -0.029)</w:t>
            </w:r>
          </w:p>
        </w:tc>
        <w:tc>
          <w:tcPr>
            <w:tcW w:w="709" w:type="dxa"/>
            <w:shd w:val="clear" w:color="auto" w:fill="auto"/>
          </w:tcPr>
          <w:p w14:paraId="27D2C379" w14:textId="6667CFA0" w:rsidR="00873825" w:rsidRPr="006E2D74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12</w:t>
            </w:r>
          </w:p>
        </w:tc>
      </w:tr>
      <w:tr w:rsidR="00873825" w:rsidRPr="007A40E3" w14:paraId="14BBEA0A" w14:textId="5BA1BBDE" w:rsidTr="0055759B">
        <w:tc>
          <w:tcPr>
            <w:tcW w:w="2552" w:type="dxa"/>
            <w:shd w:val="clear" w:color="auto" w:fill="auto"/>
            <w:vAlign w:val="center"/>
          </w:tcPr>
          <w:p w14:paraId="0EDF1F67" w14:textId="3A6FE789" w:rsidR="00873825" w:rsidRPr="007A40E3" w:rsidRDefault="001C7F42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1C7F4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aying board/card games </w:t>
            </w:r>
            <w:r w:rsidR="00873825"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(yes)</w:t>
            </w:r>
          </w:p>
        </w:tc>
        <w:tc>
          <w:tcPr>
            <w:tcW w:w="1842" w:type="dxa"/>
          </w:tcPr>
          <w:p w14:paraId="6A4D1B22" w14:textId="64435450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0.02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7A40E3">
              <w:rPr>
                <w:rFonts w:ascii="Times New Roman" w:hAnsi="Times New Roman"/>
                <w:sz w:val="18"/>
                <w:szCs w:val="18"/>
                <w:lang w:val="en-US"/>
              </w:rPr>
              <w:t>-0.155, 0.20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B16D905" w14:textId="4C0096B7" w:rsidR="00873825" w:rsidRPr="007A40E3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0B59F295" w14:textId="1D4B7AD5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-0.073- (0.317, 0.171)</w:t>
            </w:r>
          </w:p>
        </w:tc>
        <w:tc>
          <w:tcPr>
            <w:tcW w:w="709" w:type="dxa"/>
            <w:shd w:val="clear" w:color="auto" w:fill="auto"/>
          </w:tcPr>
          <w:p w14:paraId="66B1155A" w14:textId="2E4603E9" w:rsidR="00873825" w:rsidRPr="006E2D74" w:rsidRDefault="00873825" w:rsidP="0087382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sz w:val="18"/>
                <w:szCs w:val="18"/>
                <w:lang w:val="en-US"/>
              </w:rPr>
              <w:t>0.555</w:t>
            </w:r>
          </w:p>
        </w:tc>
      </w:tr>
      <w:tr w:rsidR="00873825" w:rsidRPr="007A40E3" w14:paraId="3354D553" w14:textId="328D1881" w:rsidTr="0055759B">
        <w:tc>
          <w:tcPr>
            <w:tcW w:w="2552" w:type="dxa"/>
            <w:shd w:val="clear" w:color="auto" w:fill="auto"/>
            <w:vAlign w:val="center"/>
          </w:tcPr>
          <w:p w14:paraId="080E460C" w14:textId="6BEF475C" w:rsidR="00873825" w:rsidRPr="007A40E3" w:rsidRDefault="00873825" w:rsidP="00873825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A40E3">
              <w:rPr>
                <w:rFonts w:ascii="Times New Roman" w:hAnsi="Times New Roman"/>
                <w:color w:val="000000"/>
                <w:sz w:val="18"/>
                <w:szCs w:val="18"/>
              </w:rPr>
              <w:t>Sitting and readin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ooks, h/d</w:t>
            </w:r>
          </w:p>
        </w:tc>
        <w:tc>
          <w:tcPr>
            <w:tcW w:w="1842" w:type="dxa"/>
          </w:tcPr>
          <w:p w14:paraId="1764F2FA" w14:textId="7DC2DD28" w:rsidR="00873825" w:rsidRPr="007A40E3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0</w:t>
            </w: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0.07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</w:t>
            </w: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 0.3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</w:t>
            </w:r>
            <w:r w:rsidRPr="007A40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)</w:t>
            </w:r>
          </w:p>
        </w:tc>
        <w:tc>
          <w:tcPr>
            <w:tcW w:w="1276" w:type="dxa"/>
          </w:tcPr>
          <w:p w14:paraId="16CA0FF4" w14:textId="2F577CFF" w:rsidR="00873825" w:rsidRPr="008468F0" w:rsidRDefault="00873825" w:rsidP="00873825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410" w:type="dxa"/>
            <w:shd w:val="clear" w:color="auto" w:fill="auto"/>
          </w:tcPr>
          <w:p w14:paraId="103A9AE4" w14:textId="5956F14A" w:rsidR="00873825" w:rsidRPr="006E2D74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325 (0.099, 0.551)</w:t>
            </w:r>
          </w:p>
        </w:tc>
        <w:tc>
          <w:tcPr>
            <w:tcW w:w="709" w:type="dxa"/>
            <w:shd w:val="clear" w:color="auto" w:fill="auto"/>
          </w:tcPr>
          <w:p w14:paraId="69F1DB89" w14:textId="312312F7" w:rsidR="00873825" w:rsidRPr="006E2D74" w:rsidRDefault="00873825" w:rsidP="0087382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2D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5</w:t>
            </w:r>
          </w:p>
        </w:tc>
      </w:tr>
      <w:tr w:rsidR="00873825" w:rsidRPr="007A40E3" w14:paraId="40FE24BC" w14:textId="77777777" w:rsidTr="0055759B">
        <w:tc>
          <w:tcPr>
            <w:tcW w:w="8789" w:type="dxa"/>
            <w:gridSpan w:val="5"/>
            <w:shd w:val="clear" w:color="auto" w:fill="auto"/>
            <w:vAlign w:val="center"/>
          </w:tcPr>
          <w:p w14:paraId="058B4EBB" w14:textId="77777777" w:rsidR="001C7F42" w:rsidRPr="001C7F42" w:rsidRDefault="001C7F42" w:rsidP="001C7F42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C7F4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B, movement </w:t>
            </w:r>
            <w:proofErr w:type="spellStart"/>
            <w:r w:rsidRPr="001C7F42">
              <w:rPr>
                <w:rFonts w:ascii="Times New Roman" w:hAnsi="Times New Roman"/>
                <w:sz w:val="18"/>
                <w:szCs w:val="18"/>
                <w:lang w:val="en-US"/>
              </w:rPr>
              <w:t>behaviours</w:t>
            </w:r>
            <w:proofErr w:type="spellEnd"/>
            <w:r w:rsidRPr="001C7F42">
              <w:rPr>
                <w:rFonts w:ascii="Times New Roman" w:hAnsi="Times New Roman"/>
                <w:sz w:val="18"/>
                <w:szCs w:val="18"/>
                <w:lang w:val="en-US"/>
              </w:rPr>
              <w:t>; CI, confidence interval</w:t>
            </w:r>
          </w:p>
          <w:p w14:paraId="69488155" w14:textId="1ECFF55D" w:rsidR="001C7F42" w:rsidRPr="001C7F42" w:rsidRDefault="001C7F42" w:rsidP="001C7F42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C7F4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odel 2: adjusted for child sex, </w:t>
            </w:r>
            <w:proofErr w:type="gramStart"/>
            <w:r w:rsidRPr="001C7F42">
              <w:rPr>
                <w:rFonts w:ascii="Times New Roman" w:hAnsi="Times New Roman"/>
                <w:sz w:val="18"/>
                <w:szCs w:val="18"/>
                <w:lang w:val="en-US"/>
              </w:rPr>
              <w:t>ethnicity,  BMI</w:t>
            </w:r>
            <w:proofErr w:type="gramEnd"/>
            <w:r w:rsidRPr="001C7F4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t age 5 or 8 years and maternal age and education + accelerometer-measured moderate-to-vigorous physical activity and sleep. Total screen viewing time or television and handheld devices time, playing board/card games and reading books were mutually adjusted </w:t>
            </w:r>
          </w:p>
          <w:p w14:paraId="479F2FEB" w14:textId="3B7DB352" w:rsidR="00873825" w:rsidRPr="00D937AD" w:rsidRDefault="001C7F42" w:rsidP="0087382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C7F42">
              <w:rPr>
                <w:rFonts w:ascii="Times New Roman" w:hAnsi="Times New Roman"/>
                <w:sz w:val="18"/>
                <w:szCs w:val="18"/>
                <w:lang w:val="en-US"/>
              </w:rPr>
              <w:t>Significant associations are shown in bold</w:t>
            </w:r>
          </w:p>
        </w:tc>
      </w:tr>
      <w:bookmarkEnd w:id="0"/>
      <w:bookmarkEnd w:id="1"/>
    </w:tbl>
    <w:p w14:paraId="79D461EA" w14:textId="77777777" w:rsidR="00AA7799" w:rsidRDefault="00AA7799" w:rsidP="00AA7799">
      <w:pPr>
        <w:spacing w:line="360" w:lineRule="auto"/>
        <w:rPr>
          <w:rFonts w:ascii="Times New Roman" w:hAnsi="Times New Roman"/>
          <w:lang w:val="en-US"/>
        </w:rPr>
      </w:pPr>
    </w:p>
    <w:p w14:paraId="63BD430B" w14:textId="32D1BF88" w:rsidR="00235B1D" w:rsidRDefault="00235B1D" w:rsidP="00AA7799">
      <w:pPr>
        <w:spacing w:line="360" w:lineRule="auto"/>
        <w:rPr>
          <w:rFonts w:ascii="Times New Roman" w:hAnsi="Times New Roman"/>
          <w:lang w:val="en-US"/>
        </w:rPr>
      </w:pPr>
    </w:p>
    <w:p w14:paraId="33AD8B37" w14:textId="23C28969" w:rsidR="00BE4735" w:rsidRDefault="00BE4735" w:rsidP="00AA7799">
      <w:pPr>
        <w:spacing w:line="360" w:lineRule="auto"/>
        <w:rPr>
          <w:rFonts w:ascii="Times New Roman" w:hAnsi="Times New Roman"/>
          <w:lang w:val="en-US"/>
        </w:rPr>
      </w:pPr>
    </w:p>
    <w:p w14:paraId="791E3F1B" w14:textId="3D4A0006" w:rsidR="00BE4735" w:rsidRDefault="00BE4735" w:rsidP="00AA7799">
      <w:pPr>
        <w:spacing w:line="360" w:lineRule="auto"/>
        <w:rPr>
          <w:rFonts w:ascii="Times New Roman" w:hAnsi="Times New Roman"/>
          <w:lang w:val="en-US"/>
        </w:rPr>
      </w:pPr>
    </w:p>
    <w:p w14:paraId="5AEFCD48" w14:textId="77777777" w:rsidR="00A123A6" w:rsidRDefault="00A123A6" w:rsidP="00AA7799">
      <w:pPr>
        <w:spacing w:line="360" w:lineRule="auto"/>
        <w:rPr>
          <w:rFonts w:ascii="Times New Roman" w:hAnsi="Times New Roman"/>
          <w:lang w:val="en-US"/>
        </w:rPr>
      </w:pPr>
    </w:p>
    <w:p w14:paraId="2188F14F" w14:textId="77777777" w:rsidR="00235B1D" w:rsidRDefault="00235B1D" w:rsidP="00AA7799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Supplementary </w:t>
      </w:r>
      <w:r w:rsidRPr="00235B1D">
        <w:rPr>
          <w:rFonts w:ascii="Times New Roman" w:hAnsi="Times New Roman"/>
          <w:lang w:val="en-US"/>
        </w:rPr>
        <w:t xml:space="preserve">Figure </w:t>
      </w:r>
      <w:r>
        <w:rPr>
          <w:rFonts w:ascii="Times New Roman" w:hAnsi="Times New Roman"/>
          <w:lang w:val="en-US"/>
        </w:rPr>
        <w:t>3</w:t>
      </w:r>
      <w:r w:rsidRPr="00235B1D">
        <w:rPr>
          <w:rFonts w:ascii="Times New Roman" w:hAnsi="Times New Roman"/>
          <w:lang w:val="en-US"/>
        </w:rPr>
        <w:t xml:space="preserve">: Estimated changes in the </w:t>
      </w:r>
      <w:r>
        <w:rPr>
          <w:rFonts w:ascii="Times New Roman" w:hAnsi="Times New Roman"/>
          <w:lang w:val="en-US"/>
        </w:rPr>
        <w:t xml:space="preserve">executive function </w:t>
      </w:r>
      <w:r w:rsidRPr="00235B1D">
        <w:rPr>
          <w:rFonts w:ascii="Times New Roman" w:hAnsi="Times New Roman"/>
          <w:lang w:val="en-US"/>
        </w:rPr>
        <w:t xml:space="preserve">scores associated with hypothetical </w:t>
      </w:r>
      <w:r>
        <w:rPr>
          <w:rFonts w:ascii="Times New Roman" w:hAnsi="Times New Roman"/>
          <w:lang w:val="en-US"/>
        </w:rPr>
        <w:t xml:space="preserve">pairwise </w:t>
      </w:r>
      <w:r w:rsidRPr="00235B1D">
        <w:rPr>
          <w:rFonts w:ascii="Times New Roman" w:hAnsi="Times New Roman"/>
          <w:lang w:val="en-US"/>
        </w:rPr>
        <w:t xml:space="preserve">reallocation of time from </w:t>
      </w:r>
      <w:r>
        <w:rPr>
          <w:rFonts w:ascii="Times New Roman" w:hAnsi="Times New Roman"/>
          <w:lang w:val="en-US"/>
        </w:rPr>
        <w:t xml:space="preserve">one behaviour to another behaviour </w:t>
      </w:r>
      <w:r w:rsidRPr="00235B1D">
        <w:rPr>
          <w:rFonts w:ascii="Times New Roman" w:hAnsi="Times New Roman"/>
          <w:lang w:val="en-US"/>
        </w:rPr>
        <w:t>at age 5.5 years and 8 years in the GUSTO study</w:t>
      </w:r>
    </w:p>
    <w:p w14:paraId="1D9E1860" w14:textId="7C3681EC" w:rsidR="00E218B0" w:rsidRDefault="001660EB" w:rsidP="00AA7799">
      <w:pPr>
        <w:spacing w:line="360" w:lineRule="auto"/>
        <w:rPr>
          <w:rFonts w:ascii="Times New Roman" w:hAnsi="Times New Roman"/>
          <w:lang w:val="en-US"/>
        </w:rPr>
      </w:pPr>
      <w:r>
        <w:rPr>
          <w:noProof/>
        </w:rPr>
        <w:drawing>
          <wp:inline distT="0" distB="0" distL="0" distR="0" wp14:anchorId="52232A14" wp14:editId="5DB6DACC">
            <wp:extent cx="8647806" cy="4488287"/>
            <wp:effectExtent l="0" t="0" r="127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66539" cy="4498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EA9B2" w14:textId="71629E48" w:rsidR="00BE4735" w:rsidRDefault="00BE4735" w:rsidP="00E218B0">
      <w:pPr>
        <w:spacing w:line="360" w:lineRule="auto"/>
        <w:rPr>
          <w:rFonts w:ascii="Times New Roman" w:hAnsi="Times New Roman"/>
          <w:lang w:val="en-US"/>
        </w:rPr>
      </w:pPr>
      <w:r w:rsidRPr="00581B16"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C288AB" wp14:editId="341D59F7">
                <wp:simplePos x="0" y="0"/>
                <wp:positionH relativeFrom="margin">
                  <wp:posOffset>-354724</wp:posOffset>
                </wp:positionH>
                <wp:positionV relativeFrom="paragraph">
                  <wp:posOffset>86338</wp:posOffset>
                </wp:positionV>
                <wp:extent cx="9088821" cy="465083"/>
                <wp:effectExtent l="0" t="0" r="17145" b="1143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8821" cy="46508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B438AD" w14:textId="38AF135A" w:rsidR="00AF581E" w:rsidRPr="00D504C9" w:rsidRDefault="00AF581E" w:rsidP="00581B16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D504C9">
                              <w:rPr>
                                <w:rFonts w:ascii="Times New Roman" w:hAnsi="Times New Roman"/>
                                <w:lang w:val="en-US"/>
                              </w:rPr>
                              <w:t>MVPA, moderate-to-vigorous physical activity; Light physical activity (LPA); MB, movement behaviour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. Results were based on </w:t>
                            </w:r>
                            <w:r w:rsidRPr="00FA75E4">
                              <w:rPr>
                                <w:rFonts w:ascii="Times New Roman" w:hAnsi="Times New Roman"/>
                                <w:lang w:val="en-US"/>
                              </w:rPr>
                              <w:t>adjusted for sex, ethnicity, BMI at age 5 or 8 years and maternal age and education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. </w:t>
                            </w:r>
                            <w:r w:rsidRPr="00D504C9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*Corresponding changes in the academic </w:t>
                            </w:r>
                            <w:r w:rsidR="006D4696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achievement </w:t>
                            </w:r>
                            <w:r w:rsidRPr="00D504C9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was statistically significan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288AB" id="Text Box 12" o:spid="_x0000_s1028" type="#_x0000_t202" style="position:absolute;margin-left:-27.95pt;margin-top:6.8pt;width:715.65pt;height:36.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" fillcolor="window" strokeweight=".5pt">
                <v:textbox>
                  <w:txbxContent>
                    <w:p w14:paraId="62B438AD" w14:textId="38AF135A" w:rsidR="00AF581E" w:rsidRPr="00D504C9" w:rsidRDefault="00AF581E" w:rsidP="00581B16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D504C9">
                        <w:rPr>
                          <w:rFonts w:ascii="Times New Roman" w:hAnsi="Times New Roman"/>
                          <w:lang w:val="en-US"/>
                        </w:rPr>
                        <w:t>MVPA, moderate-to-vigorous physical activity; Light physical activity (LPA); MB, movement behaviour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. Results were based on </w:t>
                      </w:r>
                      <w:r w:rsidRPr="00FA75E4">
                        <w:rPr>
                          <w:rFonts w:ascii="Times New Roman" w:hAnsi="Times New Roman"/>
                          <w:lang w:val="en-US"/>
                        </w:rPr>
                        <w:t>adjusted for sex, ethnicity, BMI at age 5 or 8 years and maternal age and education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. </w:t>
                      </w:r>
                      <w:r w:rsidRPr="00D504C9">
                        <w:rPr>
                          <w:rFonts w:ascii="Times New Roman" w:hAnsi="Times New Roman"/>
                          <w:lang w:val="en-US"/>
                        </w:rPr>
                        <w:t xml:space="preserve">*Corresponding changes in the academic </w:t>
                      </w:r>
                      <w:r w:rsidR="006D4696">
                        <w:rPr>
                          <w:rFonts w:ascii="Times New Roman" w:hAnsi="Times New Roman"/>
                          <w:lang w:val="en-US"/>
                        </w:rPr>
                        <w:t xml:space="preserve">achievement </w:t>
                      </w:r>
                      <w:r w:rsidRPr="00D504C9">
                        <w:rPr>
                          <w:rFonts w:ascii="Times New Roman" w:hAnsi="Times New Roman"/>
                          <w:lang w:val="en-US"/>
                        </w:rPr>
                        <w:t xml:space="preserve">was statistically significant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0A9674" w14:textId="7D4F808F" w:rsidR="00E218B0" w:rsidRDefault="00077AEC" w:rsidP="00AA7799">
      <w:pPr>
        <w:spacing w:line="360" w:lineRule="auto"/>
        <w:rPr>
          <w:rFonts w:ascii="Times New Roman" w:hAnsi="Times New Roman"/>
          <w:lang w:val="en-US"/>
        </w:rPr>
      </w:pPr>
      <w:r w:rsidRPr="00581B16">
        <w:rPr>
          <w:rFonts w:ascii="Times New Roman" w:hAnsi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B6B0D9" wp14:editId="6E03EC5A">
                <wp:simplePos x="0" y="0"/>
                <wp:positionH relativeFrom="margin">
                  <wp:align>right</wp:align>
                </wp:positionH>
                <wp:positionV relativeFrom="paragraph">
                  <wp:posOffset>5131676</wp:posOffset>
                </wp:positionV>
                <wp:extent cx="9080938" cy="438150"/>
                <wp:effectExtent l="0" t="0" r="2540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0938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FD51AA" w14:textId="28575044" w:rsidR="00AF581E" w:rsidRPr="00D504C9" w:rsidRDefault="00AF581E" w:rsidP="00FB6E2E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D504C9">
                              <w:rPr>
                                <w:rFonts w:ascii="Times New Roman" w:hAnsi="Times New Roman"/>
                                <w:lang w:val="en-US"/>
                              </w:rPr>
                              <w:t>MVPA, moderate-to-vigorous physical activity; Light physical activity (LPA); MB, movement behaviour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. Results were based on </w:t>
                            </w:r>
                            <w:r w:rsidRPr="00FA75E4">
                              <w:rPr>
                                <w:rFonts w:ascii="Times New Roman" w:hAnsi="Times New Roman"/>
                                <w:lang w:val="en-US"/>
                              </w:rPr>
                              <w:t>adjusted for sex, ethnicity, BMI at age 5 or 8 years and maternal age and education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. </w:t>
                            </w:r>
                            <w:r w:rsidRPr="00D504C9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*Corresponding changes in the academic </w:t>
                            </w:r>
                            <w:r w:rsidR="00A63635" w:rsidRPr="00A63635">
                              <w:rPr>
                                <w:rFonts w:ascii="Times New Roman" w:hAnsi="Times New Roman"/>
                                <w:lang w:val="en-US"/>
                              </w:rPr>
                              <w:t>achievement</w:t>
                            </w:r>
                            <w:r w:rsidRPr="00D504C9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was statistically significan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6B0D9" id="Text Box 6" o:spid="_x0000_s1029" type="#_x0000_t202" style="position:absolute;margin-left:663.85pt;margin-top:404.05pt;width:715.05pt;height:34.5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" fillcolor="window" strokeweight=".5pt">
                <v:textbox>
                  <w:txbxContent>
                    <w:p w14:paraId="0EFD51AA" w14:textId="28575044" w:rsidR="00AF581E" w:rsidRPr="00D504C9" w:rsidRDefault="00AF581E" w:rsidP="00FB6E2E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D504C9">
                        <w:rPr>
                          <w:rFonts w:ascii="Times New Roman" w:hAnsi="Times New Roman"/>
                          <w:lang w:val="en-US"/>
                        </w:rPr>
                        <w:t>MVPA, moderate-to-vigorous physical activity; Light physical activity (LPA); MB, movement behaviour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. Results were based on </w:t>
                      </w:r>
                      <w:r w:rsidRPr="00FA75E4">
                        <w:rPr>
                          <w:rFonts w:ascii="Times New Roman" w:hAnsi="Times New Roman"/>
                          <w:lang w:val="en-US"/>
                        </w:rPr>
                        <w:t>adjusted for sex, ethnicity, BMI at age 5 or 8 years and maternal age and education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. </w:t>
                      </w:r>
                      <w:r w:rsidRPr="00D504C9">
                        <w:rPr>
                          <w:rFonts w:ascii="Times New Roman" w:hAnsi="Times New Roman"/>
                          <w:lang w:val="en-US"/>
                        </w:rPr>
                        <w:t xml:space="preserve">*Corresponding changes in the academic </w:t>
                      </w:r>
                      <w:r w:rsidR="00A63635" w:rsidRPr="00A63635">
                        <w:rPr>
                          <w:rFonts w:ascii="Times New Roman" w:hAnsi="Times New Roman"/>
                          <w:lang w:val="en-US"/>
                        </w:rPr>
                        <w:t>achievement</w:t>
                      </w:r>
                      <w:r w:rsidRPr="00D504C9">
                        <w:rPr>
                          <w:rFonts w:ascii="Times New Roman" w:hAnsi="Times New Roman"/>
                          <w:lang w:val="en-US"/>
                        </w:rPr>
                        <w:t xml:space="preserve"> was statistically significant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18B0">
        <w:rPr>
          <w:rFonts w:ascii="Times New Roman" w:hAnsi="Times New Roman"/>
          <w:lang w:val="en-US"/>
        </w:rPr>
        <w:t xml:space="preserve">Supplementary </w:t>
      </w:r>
      <w:r w:rsidR="00E218B0" w:rsidRPr="00235B1D">
        <w:rPr>
          <w:rFonts w:ascii="Times New Roman" w:hAnsi="Times New Roman"/>
          <w:lang w:val="en-US"/>
        </w:rPr>
        <w:t xml:space="preserve">Figure </w:t>
      </w:r>
      <w:r w:rsidR="00E218B0">
        <w:rPr>
          <w:rFonts w:ascii="Times New Roman" w:hAnsi="Times New Roman"/>
          <w:lang w:val="en-US"/>
        </w:rPr>
        <w:t>4</w:t>
      </w:r>
      <w:r w:rsidR="00E218B0" w:rsidRPr="00235B1D">
        <w:rPr>
          <w:rFonts w:ascii="Times New Roman" w:hAnsi="Times New Roman"/>
          <w:lang w:val="en-US"/>
        </w:rPr>
        <w:t xml:space="preserve">: Estimated changes in the </w:t>
      </w:r>
      <w:r w:rsidR="00E218B0">
        <w:rPr>
          <w:rFonts w:ascii="Times New Roman" w:hAnsi="Times New Roman"/>
          <w:lang w:val="en-US"/>
        </w:rPr>
        <w:t xml:space="preserve">academic achievement </w:t>
      </w:r>
      <w:r w:rsidR="00E218B0" w:rsidRPr="00235B1D">
        <w:rPr>
          <w:rFonts w:ascii="Times New Roman" w:hAnsi="Times New Roman"/>
          <w:lang w:val="en-US"/>
        </w:rPr>
        <w:t xml:space="preserve">scores associated with hypothetical </w:t>
      </w:r>
      <w:r w:rsidR="00E218B0">
        <w:rPr>
          <w:rFonts w:ascii="Times New Roman" w:hAnsi="Times New Roman"/>
          <w:lang w:val="en-US"/>
        </w:rPr>
        <w:t xml:space="preserve">pairwise </w:t>
      </w:r>
      <w:r w:rsidR="00E218B0" w:rsidRPr="00235B1D">
        <w:rPr>
          <w:rFonts w:ascii="Times New Roman" w:hAnsi="Times New Roman"/>
          <w:lang w:val="en-US"/>
        </w:rPr>
        <w:t xml:space="preserve">reallocation of time from </w:t>
      </w:r>
      <w:r w:rsidR="00E218B0">
        <w:rPr>
          <w:rFonts w:ascii="Times New Roman" w:hAnsi="Times New Roman"/>
          <w:lang w:val="en-US"/>
        </w:rPr>
        <w:t xml:space="preserve">one behaviour to another behaviour </w:t>
      </w:r>
      <w:r w:rsidR="00E218B0" w:rsidRPr="00235B1D">
        <w:rPr>
          <w:rFonts w:ascii="Times New Roman" w:hAnsi="Times New Roman"/>
          <w:lang w:val="en-US"/>
        </w:rPr>
        <w:t>at age 5.5 years and 8 years in the GUSTO study</w:t>
      </w:r>
      <w:r w:rsidR="00003D31">
        <w:rPr>
          <w:noProof/>
        </w:rPr>
        <w:drawing>
          <wp:inline distT="0" distB="0" distL="0" distR="0" wp14:anchorId="369200B9" wp14:editId="3AA1BBBE">
            <wp:extent cx="8286750" cy="4530462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00232" cy="4537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18B0" w:rsidSect="00BA4B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CF898" w16cex:dateUtc="2023-05-03T13:13:00Z"/>
  <w16cex:commentExtensible w16cex:durableId="27FCF8C9" w16cex:dateUtc="2023-05-03T13:14:00Z"/>
  <w16cex:commentExtensible w16cex:durableId="2808EE14" w16cex:dateUtc="2023-05-12T14:55:00Z"/>
  <w16cex:commentExtensible w16cex:durableId="273B5B7F" w16cex:dateUtc="2022-12-07T10:35:00Z"/>
  <w16cex:commentExtensible w16cex:durableId="27FCF94C" w16cex:dateUtc="2023-05-03T13:16:00Z"/>
  <w16cex:commentExtensible w16cex:durableId="27FCF988" w16cex:dateUtc="2023-05-03T13:17:00Z"/>
  <w16cex:commentExtensible w16cex:durableId="27FCF9C7" w16cex:dateUtc="2023-05-03T13:18:00Z"/>
  <w16cex:commentExtensible w16cex:durableId="273B723E" w16cex:dateUtc="2022-12-07T12:12:00Z"/>
  <w16cex:commentExtensible w16cex:durableId="27FCFA72" w16cex:dateUtc="2023-05-03T13:2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4290B"/>
    <w:multiLevelType w:val="hybridMultilevel"/>
    <w:tmpl w:val="AD2E71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0A722B"/>
    <w:multiLevelType w:val="hybridMultilevel"/>
    <w:tmpl w:val="62167E5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B4B1C"/>
    <w:multiLevelType w:val="hybridMultilevel"/>
    <w:tmpl w:val="3C8A0D0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24BE9"/>
    <w:multiLevelType w:val="hybridMultilevel"/>
    <w:tmpl w:val="0DAE35D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B4CFB"/>
    <w:multiLevelType w:val="hybridMultilevel"/>
    <w:tmpl w:val="BF7A506C"/>
    <w:lvl w:ilvl="0" w:tplc="69E4DA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895FBB"/>
    <w:multiLevelType w:val="hybridMultilevel"/>
    <w:tmpl w:val="1504B264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Mja0NDY3MDWyMLdU0lEKTi0uzszPAykwMqoFAMYsVLUtAAAA"/>
  </w:docVars>
  <w:rsids>
    <w:rsidRoot w:val="00F3368F"/>
    <w:rsid w:val="00003982"/>
    <w:rsid w:val="00003D31"/>
    <w:rsid w:val="0000637D"/>
    <w:rsid w:val="00011014"/>
    <w:rsid w:val="000277CA"/>
    <w:rsid w:val="0004312D"/>
    <w:rsid w:val="000469EA"/>
    <w:rsid w:val="00051E01"/>
    <w:rsid w:val="000536FF"/>
    <w:rsid w:val="00071BF7"/>
    <w:rsid w:val="00077AEC"/>
    <w:rsid w:val="00083BC4"/>
    <w:rsid w:val="000E1E19"/>
    <w:rsid w:val="000F2031"/>
    <w:rsid w:val="001119AF"/>
    <w:rsid w:val="0012655A"/>
    <w:rsid w:val="00163DB3"/>
    <w:rsid w:val="001660EB"/>
    <w:rsid w:val="001816F7"/>
    <w:rsid w:val="0018782B"/>
    <w:rsid w:val="001C3FDD"/>
    <w:rsid w:val="001C7F42"/>
    <w:rsid w:val="001E0A0C"/>
    <w:rsid w:val="001E16C4"/>
    <w:rsid w:val="001E21F3"/>
    <w:rsid w:val="00201B48"/>
    <w:rsid w:val="00206DB3"/>
    <w:rsid w:val="00235256"/>
    <w:rsid w:val="00235B1D"/>
    <w:rsid w:val="002552C7"/>
    <w:rsid w:val="002B05A1"/>
    <w:rsid w:val="002B379A"/>
    <w:rsid w:val="002C2C1F"/>
    <w:rsid w:val="003106F4"/>
    <w:rsid w:val="00316E87"/>
    <w:rsid w:val="00322409"/>
    <w:rsid w:val="0032453E"/>
    <w:rsid w:val="00367D96"/>
    <w:rsid w:val="00391446"/>
    <w:rsid w:val="0039285A"/>
    <w:rsid w:val="00393DEA"/>
    <w:rsid w:val="00394BD9"/>
    <w:rsid w:val="003D7910"/>
    <w:rsid w:val="00410B94"/>
    <w:rsid w:val="00412B88"/>
    <w:rsid w:val="004134E9"/>
    <w:rsid w:val="00472EB0"/>
    <w:rsid w:val="00485DC6"/>
    <w:rsid w:val="004A6827"/>
    <w:rsid w:val="004D2086"/>
    <w:rsid w:val="004F2B03"/>
    <w:rsid w:val="004F396A"/>
    <w:rsid w:val="005056D1"/>
    <w:rsid w:val="00517AC9"/>
    <w:rsid w:val="00552887"/>
    <w:rsid w:val="0055759B"/>
    <w:rsid w:val="00565FFB"/>
    <w:rsid w:val="00581B16"/>
    <w:rsid w:val="00586392"/>
    <w:rsid w:val="005A20DF"/>
    <w:rsid w:val="005A56FF"/>
    <w:rsid w:val="005E16B3"/>
    <w:rsid w:val="00604CFA"/>
    <w:rsid w:val="00651260"/>
    <w:rsid w:val="006804C9"/>
    <w:rsid w:val="006838F2"/>
    <w:rsid w:val="00685807"/>
    <w:rsid w:val="006868AF"/>
    <w:rsid w:val="00691511"/>
    <w:rsid w:val="006B2E5B"/>
    <w:rsid w:val="006B7113"/>
    <w:rsid w:val="006C319F"/>
    <w:rsid w:val="006C64AB"/>
    <w:rsid w:val="006D4696"/>
    <w:rsid w:val="006E2D74"/>
    <w:rsid w:val="007213BD"/>
    <w:rsid w:val="007429CC"/>
    <w:rsid w:val="007431A0"/>
    <w:rsid w:val="00753E2E"/>
    <w:rsid w:val="00770143"/>
    <w:rsid w:val="00785FF3"/>
    <w:rsid w:val="007900F8"/>
    <w:rsid w:val="007A12A4"/>
    <w:rsid w:val="007A1974"/>
    <w:rsid w:val="007A64EE"/>
    <w:rsid w:val="007C71C9"/>
    <w:rsid w:val="007D465C"/>
    <w:rsid w:val="007D7C65"/>
    <w:rsid w:val="00805C68"/>
    <w:rsid w:val="00810750"/>
    <w:rsid w:val="00820623"/>
    <w:rsid w:val="00823FB5"/>
    <w:rsid w:val="00827AB8"/>
    <w:rsid w:val="00842897"/>
    <w:rsid w:val="00845641"/>
    <w:rsid w:val="008468F0"/>
    <w:rsid w:val="00873825"/>
    <w:rsid w:val="00877A99"/>
    <w:rsid w:val="008872BD"/>
    <w:rsid w:val="008A2713"/>
    <w:rsid w:val="008B7D45"/>
    <w:rsid w:val="008D1538"/>
    <w:rsid w:val="008E295F"/>
    <w:rsid w:val="008F3F08"/>
    <w:rsid w:val="0090418D"/>
    <w:rsid w:val="0091188B"/>
    <w:rsid w:val="00941942"/>
    <w:rsid w:val="00950748"/>
    <w:rsid w:val="00973459"/>
    <w:rsid w:val="0098356C"/>
    <w:rsid w:val="009C1B39"/>
    <w:rsid w:val="009E545E"/>
    <w:rsid w:val="00A063F6"/>
    <w:rsid w:val="00A123A6"/>
    <w:rsid w:val="00A1465B"/>
    <w:rsid w:val="00A300C2"/>
    <w:rsid w:val="00A32614"/>
    <w:rsid w:val="00A4588B"/>
    <w:rsid w:val="00A55ABA"/>
    <w:rsid w:val="00A60D6E"/>
    <w:rsid w:val="00A63635"/>
    <w:rsid w:val="00AA7799"/>
    <w:rsid w:val="00AB01E7"/>
    <w:rsid w:val="00AC5365"/>
    <w:rsid w:val="00AD37BE"/>
    <w:rsid w:val="00AE03DB"/>
    <w:rsid w:val="00AE0DE3"/>
    <w:rsid w:val="00AF044A"/>
    <w:rsid w:val="00AF424F"/>
    <w:rsid w:val="00AF581E"/>
    <w:rsid w:val="00AF684A"/>
    <w:rsid w:val="00B02DC9"/>
    <w:rsid w:val="00B116B4"/>
    <w:rsid w:val="00B60DD7"/>
    <w:rsid w:val="00B871D3"/>
    <w:rsid w:val="00BA4B26"/>
    <w:rsid w:val="00BE4735"/>
    <w:rsid w:val="00BF070F"/>
    <w:rsid w:val="00BF50BD"/>
    <w:rsid w:val="00BF5BEC"/>
    <w:rsid w:val="00C21EA9"/>
    <w:rsid w:val="00C82B08"/>
    <w:rsid w:val="00C96450"/>
    <w:rsid w:val="00CA2223"/>
    <w:rsid w:val="00CB4277"/>
    <w:rsid w:val="00CD5B30"/>
    <w:rsid w:val="00D16000"/>
    <w:rsid w:val="00D30BD2"/>
    <w:rsid w:val="00D37394"/>
    <w:rsid w:val="00D64257"/>
    <w:rsid w:val="00D937AD"/>
    <w:rsid w:val="00D94491"/>
    <w:rsid w:val="00DA2F7B"/>
    <w:rsid w:val="00DA78E3"/>
    <w:rsid w:val="00DB6416"/>
    <w:rsid w:val="00DD0C2E"/>
    <w:rsid w:val="00DD6152"/>
    <w:rsid w:val="00DE3D29"/>
    <w:rsid w:val="00DF4308"/>
    <w:rsid w:val="00E131AD"/>
    <w:rsid w:val="00E218B0"/>
    <w:rsid w:val="00E27C3E"/>
    <w:rsid w:val="00E3146A"/>
    <w:rsid w:val="00E34123"/>
    <w:rsid w:val="00E346D4"/>
    <w:rsid w:val="00E413E0"/>
    <w:rsid w:val="00E41ACA"/>
    <w:rsid w:val="00E4781D"/>
    <w:rsid w:val="00E50767"/>
    <w:rsid w:val="00E52552"/>
    <w:rsid w:val="00E534FC"/>
    <w:rsid w:val="00E6134D"/>
    <w:rsid w:val="00E934FA"/>
    <w:rsid w:val="00EB792D"/>
    <w:rsid w:val="00EC1DEB"/>
    <w:rsid w:val="00EC70FE"/>
    <w:rsid w:val="00ED4A02"/>
    <w:rsid w:val="00EF0CFF"/>
    <w:rsid w:val="00F14D12"/>
    <w:rsid w:val="00F16233"/>
    <w:rsid w:val="00F20B8D"/>
    <w:rsid w:val="00F22098"/>
    <w:rsid w:val="00F2777B"/>
    <w:rsid w:val="00F3368F"/>
    <w:rsid w:val="00F62CD9"/>
    <w:rsid w:val="00F63883"/>
    <w:rsid w:val="00F64A8E"/>
    <w:rsid w:val="00F73A33"/>
    <w:rsid w:val="00F8295C"/>
    <w:rsid w:val="00F8562F"/>
    <w:rsid w:val="00F91715"/>
    <w:rsid w:val="00FB6E2E"/>
    <w:rsid w:val="00FD3C68"/>
    <w:rsid w:val="00FE5BF8"/>
    <w:rsid w:val="00FF0DA1"/>
    <w:rsid w:val="00FF2073"/>
    <w:rsid w:val="00FF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A3A3"/>
  <w15:chartTrackingRefBased/>
  <w15:docId w15:val="{A53CB57A-D657-4258-A430-659E509BD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B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B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A4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B26"/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BA4B26"/>
  </w:style>
  <w:style w:type="character" w:customStyle="1" w:styleId="stratlabel">
    <w:name w:val="stratlabel"/>
    <w:basedOn w:val="DefaultParagraphFont"/>
    <w:rsid w:val="00BA4B26"/>
  </w:style>
  <w:style w:type="character" w:customStyle="1" w:styleId="stratn">
    <w:name w:val="stratn"/>
    <w:basedOn w:val="DefaultParagraphFont"/>
    <w:rsid w:val="00BA4B26"/>
  </w:style>
  <w:style w:type="character" w:styleId="Hyperlink">
    <w:name w:val="Hyperlink"/>
    <w:uiPriority w:val="99"/>
    <w:unhideWhenUsed/>
    <w:rsid w:val="00BA4B26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BA4B2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A4B26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BA4B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BA4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B2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B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B2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B26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A4B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SG"/>
    </w:rPr>
  </w:style>
  <w:style w:type="table" w:customStyle="1" w:styleId="TableGrid1">
    <w:name w:val="Table Grid1"/>
    <w:basedOn w:val="TableNormal"/>
    <w:next w:val="TableGrid"/>
    <w:uiPriority w:val="39"/>
    <w:rsid w:val="00BA4B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A4B2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4B2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4B26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4B26"/>
    <w:rPr>
      <w:rFonts w:ascii="Calibri" w:eastAsia="Calibri" w:hAnsi="Calibri" w:cs="Calibri"/>
      <w:noProof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BA4B26"/>
  </w:style>
  <w:style w:type="table" w:customStyle="1" w:styleId="TableGrid2">
    <w:name w:val="Table Grid2"/>
    <w:basedOn w:val="TableNormal"/>
    <w:next w:val="TableGrid"/>
    <w:uiPriority w:val="39"/>
    <w:rsid w:val="00BA4B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A4B26"/>
  </w:style>
  <w:style w:type="numbering" w:customStyle="1" w:styleId="NoList11">
    <w:name w:val="No List11"/>
    <w:next w:val="NoList"/>
    <w:uiPriority w:val="99"/>
    <w:semiHidden/>
    <w:unhideWhenUsed/>
    <w:rsid w:val="00BA4B26"/>
  </w:style>
  <w:style w:type="numbering" w:customStyle="1" w:styleId="NoList111">
    <w:name w:val="No List111"/>
    <w:next w:val="NoList"/>
    <w:uiPriority w:val="99"/>
    <w:semiHidden/>
    <w:unhideWhenUsed/>
    <w:rsid w:val="00BA4B26"/>
  </w:style>
  <w:style w:type="table" w:customStyle="1" w:styleId="TableGrid3">
    <w:name w:val="Table Grid3"/>
    <w:basedOn w:val="TableNormal"/>
    <w:next w:val="TableGrid"/>
    <w:uiPriority w:val="39"/>
    <w:rsid w:val="00BA4B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A4B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BA4B26"/>
  </w:style>
  <w:style w:type="numbering" w:customStyle="1" w:styleId="NoList4">
    <w:name w:val="No List4"/>
    <w:next w:val="NoList"/>
    <w:uiPriority w:val="99"/>
    <w:semiHidden/>
    <w:unhideWhenUsed/>
    <w:rsid w:val="00BA4B26"/>
  </w:style>
  <w:style w:type="numbering" w:customStyle="1" w:styleId="NoList12">
    <w:name w:val="No List12"/>
    <w:next w:val="NoList"/>
    <w:uiPriority w:val="99"/>
    <w:semiHidden/>
    <w:unhideWhenUsed/>
    <w:rsid w:val="00BA4B26"/>
  </w:style>
  <w:style w:type="numbering" w:customStyle="1" w:styleId="NoList112">
    <w:name w:val="No List112"/>
    <w:next w:val="NoList"/>
    <w:uiPriority w:val="99"/>
    <w:semiHidden/>
    <w:unhideWhenUsed/>
    <w:rsid w:val="00BA4B26"/>
  </w:style>
  <w:style w:type="numbering" w:customStyle="1" w:styleId="NoList22">
    <w:name w:val="No List22"/>
    <w:next w:val="NoList"/>
    <w:uiPriority w:val="99"/>
    <w:semiHidden/>
    <w:unhideWhenUsed/>
    <w:rsid w:val="00BA4B26"/>
  </w:style>
  <w:style w:type="numbering" w:customStyle="1" w:styleId="NoList31">
    <w:name w:val="No List31"/>
    <w:next w:val="NoList"/>
    <w:uiPriority w:val="99"/>
    <w:semiHidden/>
    <w:unhideWhenUsed/>
    <w:rsid w:val="00BA4B26"/>
  </w:style>
  <w:style w:type="numbering" w:customStyle="1" w:styleId="NoList121">
    <w:name w:val="No List121"/>
    <w:next w:val="NoList"/>
    <w:uiPriority w:val="99"/>
    <w:semiHidden/>
    <w:unhideWhenUsed/>
    <w:rsid w:val="00BA4B26"/>
  </w:style>
  <w:style w:type="numbering" w:customStyle="1" w:styleId="NoList211">
    <w:name w:val="No List211"/>
    <w:next w:val="NoList"/>
    <w:uiPriority w:val="99"/>
    <w:semiHidden/>
    <w:unhideWhenUsed/>
    <w:rsid w:val="00BA4B26"/>
  </w:style>
  <w:style w:type="table" w:customStyle="1" w:styleId="TableGrid21">
    <w:name w:val="Table Grid21"/>
    <w:basedOn w:val="TableNormal"/>
    <w:next w:val="TableGrid"/>
    <w:uiPriority w:val="39"/>
    <w:rsid w:val="00BA4B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BA4B26"/>
  </w:style>
  <w:style w:type="numbering" w:customStyle="1" w:styleId="NoList1111">
    <w:name w:val="No List1111"/>
    <w:next w:val="NoList"/>
    <w:uiPriority w:val="99"/>
    <w:semiHidden/>
    <w:unhideWhenUsed/>
    <w:rsid w:val="00BA4B26"/>
  </w:style>
  <w:style w:type="numbering" w:customStyle="1" w:styleId="NoList11111">
    <w:name w:val="No List11111"/>
    <w:next w:val="NoList"/>
    <w:uiPriority w:val="99"/>
    <w:semiHidden/>
    <w:unhideWhenUsed/>
    <w:rsid w:val="00BA4B26"/>
  </w:style>
  <w:style w:type="numbering" w:customStyle="1" w:styleId="NoList2111">
    <w:name w:val="No List2111"/>
    <w:next w:val="NoList"/>
    <w:uiPriority w:val="99"/>
    <w:semiHidden/>
    <w:unhideWhenUsed/>
    <w:rsid w:val="00BA4B26"/>
  </w:style>
  <w:style w:type="paragraph" w:styleId="Revision">
    <w:name w:val="Revision"/>
    <w:hidden/>
    <w:uiPriority w:val="99"/>
    <w:semiHidden/>
    <w:rsid w:val="008A2713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4">
    <w:name w:val="Table Grid4"/>
    <w:basedOn w:val="TableNormal"/>
    <w:next w:val="TableGrid"/>
    <w:uiPriority w:val="39"/>
    <w:rsid w:val="006B711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886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6</cp:revision>
  <cp:lastPrinted>2022-11-30T10:26:00Z</cp:lastPrinted>
  <dcterms:created xsi:type="dcterms:W3CDTF">2024-06-20T05:04:00Z</dcterms:created>
  <dcterms:modified xsi:type="dcterms:W3CDTF">2024-06-20T05:12:00Z</dcterms:modified>
</cp:coreProperties>
</file>